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839C8" w14:textId="77777777" w:rsidR="00086A25" w:rsidRPr="004A1720" w:rsidRDefault="00086A25" w:rsidP="00086A25">
      <w:pPr>
        <w:spacing w:afterLines="120" w:after="288" w:line="360" w:lineRule="auto"/>
        <w:rPr>
          <w:rFonts w:ascii="Arial" w:hAnsi="Arial" w:cs="Arial"/>
          <w:b/>
          <w:bCs/>
          <w:color w:val="000000" w:themeColor="text1"/>
          <w:sz w:val="28"/>
          <w:szCs w:val="28"/>
        </w:rPr>
      </w:pPr>
      <w:r w:rsidRPr="004A1720">
        <w:rPr>
          <w:rFonts w:ascii="Arial" w:hAnsi="Arial" w:cs="Arial"/>
          <w:b/>
          <w:bCs/>
          <w:color w:val="000000" w:themeColor="text1"/>
          <w:sz w:val="28"/>
          <w:szCs w:val="28"/>
        </w:rPr>
        <w:t>Previous beliefs affect Bayesian reasoning in conditions fostering gist comprehension</w:t>
      </w:r>
    </w:p>
    <w:p w14:paraId="1CBD9522" w14:textId="77777777" w:rsidR="00086A25" w:rsidRPr="004A1720" w:rsidRDefault="00086A25" w:rsidP="00086A25">
      <w:pPr>
        <w:spacing w:afterLines="120" w:after="288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4A1720">
        <w:rPr>
          <w:rFonts w:ascii="Arial" w:hAnsi="Arial" w:cs="Arial"/>
          <w:color w:val="000000" w:themeColor="text1"/>
          <w:sz w:val="22"/>
          <w:szCs w:val="22"/>
        </w:rPr>
        <w:t>Running Head: Gist comprehension in Bayesian reasoning</w:t>
      </w:r>
    </w:p>
    <w:p w14:paraId="300F0D46" w14:textId="77777777" w:rsidR="00086A25" w:rsidRPr="004A1720" w:rsidRDefault="00086A25" w:rsidP="00086A25">
      <w:pPr>
        <w:spacing w:afterLines="120" w:after="288" w:line="360" w:lineRule="auto"/>
        <w:rPr>
          <w:rFonts w:ascii="Arial" w:hAnsi="Arial" w:cs="Arial"/>
          <w:color w:val="000000" w:themeColor="text1"/>
          <w:sz w:val="22"/>
          <w:szCs w:val="22"/>
          <w:vertAlign w:val="superscript"/>
          <w:lang w:val="es-ES"/>
        </w:rPr>
      </w:pPr>
      <w:r w:rsidRPr="004A1720">
        <w:rPr>
          <w:rFonts w:ascii="Arial" w:hAnsi="Arial" w:cs="Arial"/>
          <w:color w:val="000000" w:themeColor="text1"/>
          <w:sz w:val="22"/>
          <w:szCs w:val="22"/>
          <w:lang w:val="es-ES"/>
        </w:rPr>
        <w:t>Elisabet Tubau*, Àngels Colomé, Javier Rodríguez-Ferreiro</w:t>
      </w:r>
    </w:p>
    <w:p w14:paraId="4C7CFAB0" w14:textId="77777777" w:rsidR="00086A25" w:rsidRPr="004A1720" w:rsidRDefault="00086A25" w:rsidP="00086A25">
      <w:pPr>
        <w:spacing w:afterLines="120" w:after="288" w:line="360" w:lineRule="auto"/>
        <w:rPr>
          <w:rFonts w:ascii="Arial" w:hAnsi="Arial" w:cs="Arial"/>
          <w:color w:val="000000" w:themeColor="text1"/>
          <w:sz w:val="22"/>
          <w:szCs w:val="22"/>
          <w:lang w:val="es-ES"/>
        </w:rPr>
      </w:pPr>
      <w:r w:rsidRPr="004A1720">
        <w:rPr>
          <w:rFonts w:ascii="Arial" w:hAnsi="Arial" w:cs="Arial"/>
          <w:color w:val="000000" w:themeColor="text1"/>
          <w:sz w:val="22"/>
          <w:szCs w:val="22"/>
          <w:lang w:val="es-ES"/>
        </w:rPr>
        <w:t>Departament de Cognició, Desenvolupament i Psicologia de l’Educació</w:t>
      </w:r>
    </w:p>
    <w:p w14:paraId="71AA1DFB" w14:textId="77777777" w:rsidR="00086A25" w:rsidRPr="004A1720" w:rsidRDefault="00086A25" w:rsidP="00086A25">
      <w:pPr>
        <w:spacing w:afterLines="120" w:after="288" w:line="360" w:lineRule="auto"/>
        <w:rPr>
          <w:rFonts w:ascii="Arial" w:hAnsi="Arial" w:cs="Arial"/>
          <w:color w:val="000000" w:themeColor="text1"/>
          <w:sz w:val="22"/>
          <w:szCs w:val="22"/>
          <w:lang w:val="fr-FR"/>
        </w:rPr>
      </w:pPr>
      <w:r w:rsidRPr="004A1720">
        <w:rPr>
          <w:rFonts w:ascii="Arial" w:hAnsi="Arial" w:cs="Arial"/>
          <w:color w:val="000000" w:themeColor="text1"/>
          <w:sz w:val="22"/>
          <w:szCs w:val="22"/>
          <w:lang w:val="fr-FR"/>
        </w:rPr>
        <w:t xml:space="preserve">Institut de </w:t>
      </w:r>
      <w:proofErr w:type="spellStart"/>
      <w:r w:rsidRPr="004A1720">
        <w:rPr>
          <w:rFonts w:ascii="Arial" w:hAnsi="Arial" w:cs="Arial"/>
          <w:color w:val="000000" w:themeColor="text1"/>
          <w:sz w:val="22"/>
          <w:szCs w:val="22"/>
          <w:lang w:val="fr-FR"/>
        </w:rPr>
        <w:t>Neurosciències</w:t>
      </w:r>
      <w:proofErr w:type="spellEnd"/>
    </w:p>
    <w:p w14:paraId="264D238A" w14:textId="77777777" w:rsidR="00086A25" w:rsidRPr="004A1720" w:rsidRDefault="00086A25" w:rsidP="00086A25">
      <w:pPr>
        <w:spacing w:afterLines="120" w:after="288" w:line="360" w:lineRule="auto"/>
        <w:rPr>
          <w:rFonts w:ascii="Arial" w:hAnsi="Arial" w:cs="Arial"/>
          <w:color w:val="000000" w:themeColor="text1"/>
          <w:sz w:val="22"/>
          <w:szCs w:val="22"/>
          <w:lang w:val="fr-FR"/>
        </w:rPr>
      </w:pPr>
      <w:proofErr w:type="spellStart"/>
      <w:r w:rsidRPr="004A1720">
        <w:rPr>
          <w:rFonts w:ascii="Arial" w:hAnsi="Arial" w:cs="Arial"/>
          <w:color w:val="000000" w:themeColor="text1"/>
          <w:sz w:val="22"/>
          <w:szCs w:val="22"/>
          <w:lang w:val="fr-FR"/>
        </w:rPr>
        <w:t>Universitat</w:t>
      </w:r>
      <w:proofErr w:type="spellEnd"/>
      <w:r w:rsidRPr="004A1720">
        <w:rPr>
          <w:rFonts w:ascii="Arial" w:hAnsi="Arial" w:cs="Arial"/>
          <w:color w:val="000000" w:themeColor="text1"/>
          <w:sz w:val="22"/>
          <w:szCs w:val="22"/>
          <w:lang w:val="fr-FR"/>
        </w:rPr>
        <w:t xml:space="preserve"> de Barcelona</w:t>
      </w:r>
    </w:p>
    <w:p w14:paraId="78593A9F" w14:textId="7D0FC85B" w:rsidR="00086A25" w:rsidRPr="004A1720" w:rsidRDefault="00086A25" w:rsidP="00086A25">
      <w:pPr>
        <w:spacing w:afterLines="120" w:after="288" w:line="360" w:lineRule="auto"/>
        <w:rPr>
          <w:rFonts w:ascii="Arial" w:hAnsi="Arial" w:cs="Arial"/>
          <w:color w:val="000000" w:themeColor="text1"/>
          <w:sz w:val="22"/>
          <w:szCs w:val="22"/>
          <w:lang w:val="fr-FR"/>
        </w:rPr>
      </w:pPr>
    </w:p>
    <w:p w14:paraId="618651DA" w14:textId="78219484" w:rsidR="00086A25" w:rsidRPr="004A1720" w:rsidRDefault="00086A25" w:rsidP="00086A25">
      <w:pPr>
        <w:spacing w:afterLines="120" w:after="288" w:line="360" w:lineRule="auto"/>
        <w:jc w:val="center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4A1720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Data</w:t>
      </w:r>
    </w:p>
    <w:p w14:paraId="122AEFA2" w14:textId="77777777" w:rsidR="00086A25" w:rsidRPr="004A1720" w:rsidRDefault="00086A25" w:rsidP="00086A25">
      <w:pPr>
        <w:spacing w:afterLines="120" w:after="288" w:line="360" w:lineRule="auto"/>
        <w:rPr>
          <w:rFonts w:ascii="Arial" w:hAnsi="Arial" w:cs="Arial"/>
          <w:color w:val="000000" w:themeColor="text1"/>
          <w:sz w:val="22"/>
          <w:szCs w:val="22"/>
          <w:lang w:val="fr-FR"/>
        </w:rPr>
      </w:pPr>
    </w:p>
    <w:p w14:paraId="1437D5B9" w14:textId="77777777" w:rsidR="00086A25" w:rsidRPr="004A1720" w:rsidRDefault="00086A25" w:rsidP="00086A25">
      <w:pPr>
        <w:spacing w:afterLines="120" w:after="288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4A1720">
        <w:rPr>
          <w:rFonts w:ascii="Arial" w:hAnsi="Arial" w:cs="Arial"/>
          <w:color w:val="000000" w:themeColor="text1"/>
          <w:sz w:val="22"/>
          <w:szCs w:val="22"/>
        </w:rPr>
        <w:t>*Corresponding author</w:t>
      </w:r>
    </w:p>
    <w:p w14:paraId="3D0ED2B4" w14:textId="77777777" w:rsidR="00086A25" w:rsidRPr="004A1720" w:rsidRDefault="00086A25" w:rsidP="00086A25">
      <w:pPr>
        <w:spacing w:afterLines="50" w:after="120"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4A1720">
        <w:rPr>
          <w:rFonts w:ascii="Arial" w:hAnsi="Arial" w:cs="Arial"/>
          <w:color w:val="000000" w:themeColor="text1"/>
          <w:sz w:val="22"/>
          <w:szCs w:val="22"/>
        </w:rPr>
        <w:t>Elisabet Tubau</w:t>
      </w:r>
    </w:p>
    <w:p w14:paraId="7CB61B94" w14:textId="77777777" w:rsidR="00086A25" w:rsidRPr="004A1720" w:rsidRDefault="00086A25" w:rsidP="00086A25">
      <w:pPr>
        <w:spacing w:afterLines="50" w:after="120" w:line="360" w:lineRule="auto"/>
        <w:rPr>
          <w:rFonts w:ascii="Arial" w:hAnsi="Arial" w:cs="Arial"/>
          <w:color w:val="000000" w:themeColor="text1"/>
          <w:sz w:val="22"/>
          <w:szCs w:val="22"/>
          <w:lang w:val="es-ES"/>
        </w:rPr>
      </w:pPr>
      <w:r w:rsidRPr="004A1720">
        <w:rPr>
          <w:rFonts w:ascii="Arial" w:hAnsi="Arial" w:cs="Arial"/>
          <w:color w:val="000000" w:themeColor="text1"/>
          <w:sz w:val="22"/>
          <w:szCs w:val="22"/>
          <w:lang w:val="es-ES"/>
        </w:rPr>
        <w:t>Departament de Cognició, Desenvolupament i Psicologia de l’Educació</w:t>
      </w:r>
    </w:p>
    <w:p w14:paraId="714CF4F3" w14:textId="77777777" w:rsidR="00086A25" w:rsidRPr="004A1720" w:rsidRDefault="00086A25" w:rsidP="00086A25">
      <w:pPr>
        <w:spacing w:afterLines="50" w:after="120" w:line="360" w:lineRule="auto"/>
        <w:rPr>
          <w:rFonts w:ascii="Arial" w:hAnsi="Arial" w:cs="Arial"/>
          <w:color w:val="000000" w:themeColor="text1"/>
          <w:sz w:val="22"/>
          <w:szCs w:val="22"/>
          <w:lang w:val="es-ES"/>
        </w:rPr>
      </w:pPr>
      <w:r w:rsidRPr="004A1720">
        <w:rPr>
          <w:rFonts w:ascii="Arial" w:hAnsi="Arial" w:cs="Arial"/>
          <w:color w:val="000000" w:themeColor="text1"/>
          <w:sz w:val="22"/>
          <w:szCs w:val="22"/>
          <w:lang w:val="es-ES"/>
        </w:rPr>
        <w:t>(</w:t>
      </w:r>
      <w:proofErr w:type="spellStart"/>
      <w:r w:rsidRPr="004A1720">
        <w:rPr>
          <w:rFonts w:ascii="Arial" w:hAnsi="Arial" w:cs="Arial"/>
          <w:color w:val="000000" w:themeColor="text1"/>
          <w:sz w:val="22"/>
          <w:szCs w:val="22"/>
          <w:lang w:val="es-ES"/>
        </w:rPr>
        <w:t>secció</w:t>
      </w:r>
      <w:proofErr w:type="spellEnd"/>
      <w:r w:rsidRPr="004A1720">
        <w:rPr>
          <w:rFonts w:ascii="Arial" w:hAnsi="Arial" w:cs="Arial"/>
          <w:color w:val="000000" w:themeColor="text1"/>
          <w:sz w:val="22"/>
          <w:szCs w:val="22"/>
          <w:lang w:val="es-ES"/>
        </w:rPr>
        <w:t xml:space="preserve"> </w:t>
      </w:r>
      <w:proofErr w:type="spellStart"/>
      <w:r w:rsidRPr="004A1720">
        <w:rPr>
          <w:rFonts w:ascii="Arial" w:hAnsi="Arial" w:cs="Arial"/>
          <w:color w:val="000000" w:themeColor="text1"/>
          <w:sz w:val="22"/>
          <w:szCs w:val="22"/>
          <w:lang w:val="es-ES"/>
        </w:rPr>
        <w:t>Processos</w:t>
      </w:r>
      <w:proofErr w:type="spellEnd"/>
      <w:r w:rsidRPr="004A1720">
        <w:rPr>
          <w:rFonts w:ascii="Arial" w:hAnsi="Arial" w:cs="Arial"/>
          <w:color w:val="000000" w:themeColor="text1"/>
          <w:sz w:val="22"/>
          <w:szCs w:val="22"/>
          <w:lang w:val="es-ES"/>
        </w:rPr>
        <w:t xml:space="preserve"> </w:t>
      </w:r>
      <w:proofErr w:type="spellStart"/>
      <w:r w:rsidRPr="004A1720">
        <w:rPr>
          <w:rFonts w:ascii="Arial" w:hAnsi="Arial" w:cs="Arial"/>
          <w:color w:val="000000" w:themeColor="text1"/>
          <w:sz w:val="22"/>
          <w:szCs w:val="22"/>
          <w:lang w:val="es-ES"/>
        </w:rPr>
        <w:t>Cognitius</w:t>
      </w:r>
      <w:proofErr w:type="spellEnd"/>
      <w:r w:rsidRPr="004A1720">
        <w:rPr>
          <w:rFonts w:ascii="Arial" w:hAnsi="Arial" w:cs="Arial"/>
          <w:color w:val="000000" w:themeColor="text1"/>
          <w:sz w:val="22"/>
          <w:szCs w:val="22"/>
          <w:lang w:val="es-ES"/>
        </w:rPr>
        <w:t>)</w:t>
      </w:r>
    </w:p>
    <w:p w14:paraId="305DF59B" w14:textId="77777777" w:rsidR="00086A25" w:rsidRPr="004A1720" w:rsidRDefault="00086A25" w:rsidP="00086A25">
      <w:pPr>
        <w:spacing w:afterLines="50" w:after="120" w:line="360" w:lineRule="auto"/>
        <w:rPr>
          <w:rFonts w:ascii="Arial" w:hAnsi="Arial" w:cs="Arial"/>
          <w:color w:val="000000" w:themeColor="text1"/>
          <w:sz w:val="22"/>
          <w:szCs w:val="22"/>
          <w:lang w:val="es-ES"/>
        </w:rPr>
      </w:pPr>
      <w:proofErr w:type="spellStart"/>
      <w:r w:rsidRPr="004A1720">
        <w:rPr>
          <w:rFonts w:ascii="Arial" w:hAnsi="Arial" w:cs="Arial"/>
          <w:color w:val="000000" w:themeColor="text1"/>
          <w:sz w:val="22"/>
          <w:szCs w:val="22"/>
          <w:lang w:val="es-ES"/>
        </w:rPr>
        <w:t>Pg</w:t>
      </w:r>
      <w:proofErr w:type="spellEnd"/>
      <w:r w:rsidRPr="004A1720">
        <w:rPr>
          <w:rFonts w:ascii="Arial" w:hAnsi="Arial" w:cs="Arial"/>
          <w:color w:val="000000" w:themeColor="text1"/>
          <w:sz w:val="22"/>
          <w:szCs w:val="22"/>
          <w:lang w:val="es-ES"/>
        </w:rPr>
        <w:t xml:space="preserve"> Vall </w:t>
      </w:r>
      <w:proofErr w:type="spellStart"/>
      <w:r w:rsidRPr="004A1720">
        <w:rPr>
          <w:rFonts w:ascii="Arial" w:hAnsi="Arial" w:cs="Arial"/>
          <w:color w:val="000000" w:themeColor="text1"/>
          <w:sz w:val="22"/>
          <w:szCs w:val="22"/>
          <w:lang w:val="es-ES"/>
        </w:rPr>
        <w:t>d’Hebron</w:t>
      </w:r>
      <w:proofErr w:type="spellEnd"/>
      <w:r w:rsidRPr="004A1720">
        <w:rPr>
          <w:rFonts w:ascii="Arial" w:hAnsi="Arial" w:cs="Arial"/>
          <w:color w:val="000000" w:themeColor="text1"/>
          <w:sz w:val="22"/>
          <w:szCs w:val="22"/>
          <w:lang w:val="es-ES"/>
        </w:rPr>
        <w:t>, 171</w:t>
      </w:r>
    </w:p>
    <w:p w14:paraId="1FA4015E" w14:textId="77777777" w:rsidR="00086A25" w:rsidRPr="004A1720" w:rsidRDefault="00086A25" w:rsidP="00086A25">
      <w:pPr>
        <w:spacing w:afterLines="50" w:after="120" w:line="360" w:lineRule="auto"/>
        <w:rPr>
          <w:rFonts w:ascii="Arial" w:hAnsi="Arial" w:cs="Arial"/>
          <w:color w:val="000000" w:themeColor="text1"/>
          <w:sz w:val="22"/>
          <w:szCs w:val="22"/>
          <w:lang w:val="es-ES"/>
        </w:rPr>
      </w:pPr>
      <w:r w:rsidRPr="004A1720">
        <w:rPr>
          <w:rFonts w:ascii="Arial" w:hAnsi="Arial" w:cs="Arial"/>
          <w:color w:val="000000" w:themeColor="text1"/>
          <w:sz w:val="22"/>
          <w:szCs w:val="22"/>
          <w:lang w:val="es-ES"/>
        </w:rPr>
        <w:t>O8035 Barcelona (</w:t>
      </w:r>
      <w:proofErr w:type="spellStart"/>
      <w:r w:rsidRPr="004A1720">
        <w:rPr>
          <w:rFonts w:ascii="Arial" w:hAnsi="Arial" w:cs="Arial"/>
          <w:color w:val="000000" w:themeColor="text1"/>
          <w:sz w:val="22"/>
          <w:szCs w:val="22"/>
          <w:lang w:val="es-ES"/>
        </w:rPr>
        <w:t>Spain</w:t>
      </w:r>
      <w:proofErr w:type="spellEnd"/>
      <w:r w:rsidRPr="004A1720">
        <w:rPr>
          <w:rFonts w:ascii="Arial" w:hAnsi="Arial" w:cs="Arial"/>
          <w:color w:val="000000" w:themeColor="text1"/>
          <w:sz w:val="22"/>
          <w:szCs w:val="22"/>
          <w:lang w:val="es-ES"/>
        </w:rPr>
        <w:t>)</w:t>
      </w:r>
    </w:p>
    <w:p w14:paraId="71D5469E" w14:textId="77777777" w:rsidR="00086A25" w:rsidRPr="004A1720" w:rsidRDefault="00477FE5" w:rsidP="00086A25">
      <w:pPr>
        <w:spacing w:afterLines="50" w:after="120" w:line="360" w:lineRule="auto"/>
        <w:rPr>
          <w:rFonts w:ascii="Arial" w:hAnsi="Arial" w:cs="Arial"/>
          <w:color w:val="000000" w:themeColor="text1"/>
          <w:sz w:val="22"/>
          <w:szCs w:val="22"/>
          <w:lang w:val="es-ES"/>
        </w:rPr>
      </w:pPr>
      <w:hyperlink r:id="rId7" w:history="1">
        <w:r w:rsidR="00086A25" w:rsidRPr="004A1720">
          <w:rPr>
            <w:rStyle w:val="Hipervnculo"/>
            <w:rFonts w:ascii="Arial" w:hAnsi="Arial" w:cs="Arial"/>
            <w:color w:val="000000" w:themeColor="text1"/>
            <w:sz w:val="22"/>
            <w:szCs w:val="22"/>
            <w:lang w:val="es-ES"/>
          </w:rPr>
          <w:t>etubau@ub.edu</w:t>
        </w:r>
      </w:hyperlink>
    </w:p>
    <w:p w14:paraId="1E030294" w14:textId="77777777" w:rsidR="00086A25" w:rsidRPr="004A1720" w:rsidRDefault="00086A25" w:rsidP="00086A25">
      <w:pPr>
        <w:spacing w:afterLines="120" w:after="288" w:line="360" w:lineRule="auto"/>
        <w:rPr>
          <w:rFonts w:ascii="Arial" w:hAnsi="Arial" w:cs="Arial"/>
          <w:color w:val="000000" w:themeColor="text1"/>
          <w:sz w:val="22"/>
          <w:szCs w:val="22"/>
          <w:lang w:val="es-ES"/>
        </w:rPr>
      </w:pPr>
    </w:p>
    <w:p w14:paraId="74869FE2" w14:textId="77777777" w:rsidR="00086A25" w:rsidRPr="004A1720" w:rsidRDefault="00086A25" w:rsidP="00086A25">
      <w:pPr>
        <w:spacing w:afterLines="120" w:after="288"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s-ES"/>
        </w:rPr>
      </w:pPr>
    </w:p>
    <w:p w14:paraId="6BB0A32D" w14:textId="77777777" w:rsidR="00086A25" w:rsidRPr="004A1720" w:rsidRDefault="00086A25" w:rsidP="00086A25">
      <w:pPr>
        <w:spacing w:afterLines="120" w:after="288"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s-ES"/>
        </w:rPr>
      </w:pPr>
    </w:p>
    <w:p w14:paraId="7270DBC6" w14:textId="77777777" w:rsidR="00086A25" w:rsidRPr="004A1720" w:rsidRDefault="00086A25" w:rsidP="00086A25">
      <w:pPr>
        <w:spacing w:afterLines="120" w:after="288"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lang w:val="es-ES"/>
        </w:rPr>
      </w:pPr>
    </w:p>
    <w:p w14:paraId="36752344" w14:textId="400FD24E" w:rsidR="0008020E" w:rsidRPr="004A1720" w:rsidRDefault="00971A19" w:rsidP="0008020E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4A1720">
        <w:rPr>
          <w:rFonts w:ascii="Arial" w:hAnsi="Arial" w:cs="Arial"/>
          <w:b/>
          <w:bCs/>
          <w:color w:val="000000" w:themeColor="text1"/>
          <w:sz w:val="22"/>
          <w:szCs w:val="22"/>
        </w:rPr>
        <w:lastRenderedPageBreak/>
        <w:t xml:space="preserve">Supplementary </w:t>
      </w:r>
      <w:r w:rsidR="00CF6A55" w:rsidRPr="004A1720">
        <w:rPr>
          <w:rFonts w:ascii="Arial" w:hAnsi="Arial" w:cs="Arial"/>
          <w:b/>
          <w:bCs/>
          <w:color w:val="000000" w:themeColor="text1"/>
          <w:sz w:val="22"/>
          <w:szCs w:val="22"/>
        </w:rPr>
        <w:t>Data</w:t>
      </w:r>
      <w:r w:rsidR="00656EBA" w:rsidRPr="004A172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4A172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- </w:t>
      </w:r>
      <w:r w:rsidR="0008020E" w:rsidRPr="004A1720">
        <w:rPr>
          <w:rFonts w:ascii="Arial" w:hAnsi="Arial" w:cs="Arial"/>
          <w:b/>
          <w:bCs/>
          <w:color w:val="000000" w:themeColor="text1"/>
          <w:sz w:val="22"/>
          <w:szCs w:val="22"/>
        </w:rPr>
        <w:t>Study1</w:t>
      </w:r>
    </w:p>
    <w:p w14:paraId="4B317A23" w14:textId="44277CC3" w:rsidR="00681465" w:rsidRPr="004A1720" w:rsidRDefault="00681465" w:rsidP="0008020E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D9356F3" w14:textId="77777777" w:rsidR="004B3032" w:rsidRPr="004A1720" w:rsidRDefault="004B3032" w:rsidP="004B3032">
      <w:pPr>
        <w:rPr>
          <w:rFonts w:ascii="Arial" w:hAnsi="Arial" w:cs="Arial"/>
          <w:color w:val="000000" w:themeColor="text1"/>
          <w:sz w:val="20"/>
          <w:szCs w:val="22"/>
        </w:rPr>
      </w:pPr>
      <w:r w:rsidRPr="004A1720">
        <w:rPr>
          <w:rFonts w:ascii="Arial" w:hAnsi="Arial" w:cs="Arial"/>
          <w:color w:val="000000" w:themeColor="text1"/>
          <w:sz w:val="20"/>
          <w:szCs w:val="22"/>
        </w:rPr>
        <w:t>Table S1. Results of the Deviance analyses of the binomial generalized linear mixed effects models (Type II Wald chi-square tests) for non-numerical estimates’ accuracy in Study 1</w:t>
      </w:r>
    </w:p>
    <w:tbl>
      <w:tblPr>
        <w:tblStyle w:val="Tablaconcuadrcula"/>
        <w:tblW w:w="9067" w:type="dxa"/>
        <w:tblLook w:val="04A0" w:firstRow="1" w:lastRow="0" w:firstColumn="1" w:lastColumn="0" w:noHBand="0" w:noVBand="1"/>
      </w:tblPr>
      <w:tblGrid>
        <w:gridCol w:w="1413"/>
        <w:gridCol w:w="1559"/>
        <w:gridCol w:w="1434"/>
        <w:gridCol w:w="1701"/>
        <w:gridCol w:w="1543"/>
        <w:gridCol w:w="1417"/>
      </w:tblGrid>
      <w:tr w:rsidR="004A1720" w:rsidRPr="004A1720" w14:paraId="4FD8B146" w14:textId="77777777" w:rsidTr="00BA3D67">
        <w:trPr>
          <w:trHeight w:hRule="exact" w:val="284"/>
        </w:trPr>
        <w:tc>
          <w:tcPr>
            <w:tcW w:w="4406" w:type="dxa"/>
            <w:gridSpan w:val="3"/>
          </w:tcPr>
          <w:p w14:paraId="187BA111" w14:textId="77777777" w:rsidR="004B3032" w:rsidRPr="004A1720" w:rsidRDefault="004B3032" w:rsidP="004B3032">
            <w:pPr>
              <w:pStyle w:val="Prrafodelista"/>
              <w:numPr>
                <w:ilvl w:val="0"/>
                <w:numId w:val="1"/>
              </w:numPr>
              <w:snapToGrid w:val="0"/>
              <w:spacing w:line="280" w:lineRule="exact"/>
              <w:contextualSpacing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ccuracy criterion: actual posterior +/-3</w:t>
            </w:r>
          </w:p>
        </w:tc>
        <w:tc>
          <w:tcPr>
            <w:tcW w:w="4661" w:type="dxa"/>
            <w:gridSpan w:val="3"/>
          </w:tcPr>
          <w:p w14:paraId="59DEB528" w14:textId="77777777" w:rsidR="004B3032" w:rsidRPr="004A1720" w:rsidRDefault="004B3032" w:rsidP="004B3032">
            <w:pPr>
              <w:pStyle w:val="Prrafodelista"/>
              <w:numPr>
                <w:ilvl w:val="0"/>
                <w:numId w:val="1"/>
              </w:numPr>
              <w:snapToGrid w:val="0"/>
              <w:spacing w:line="280" w:lineRule="exact"/>
              <w:contextualSpacing w:val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ccuracy criterion: correct direction</w:t>
            </w:r>
          </w:p>
        </w:tc>
      </w:tr>
      <w:tr w:rsidR="004A1720" w:rsidRPr="004A1720" w14:paraId="2D146D9E" w14:textId="77777777" w:rsidTr="00BA3D67">
        <w:trPr>
          <w:trHeight w:hRule="exact" w:val="284"/>
        </w:trPr>
        <w:tc>
          <w:tcPr>
            <w:tcW w:w="1413" w:type="dxa"/>
          </w:tcPr>
          <w:p w14:paraId="471599EE" w14:textId="77777777" w:rsidR="004B3032" w:rsidRPr="004A1720" w:rsidRDefault="004B3032" w:rsidP="00BA3D67">
            <w:pPr>
              <w:snapToGrid w:val="0"/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Factor</w:t>
            </w:r>
          </w:p>
        </w:tc>
        <w:tc>
          <w:tcPr>
            <w:tcW w:w="1559" w:type="dxa"/>
          </w:tcPr>
          <w:p w14:paraId="22BF0E96" w14:textId="77777777" w:rsidR="004B3032" w:rsidRPr="004A1720" w:rsidRDefault="004B3032" w:rsidP="00BA3D67">
            <w:pPr>
              <w:snapToGrid w:val="0"/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63"/>
            </w: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df</w:t>
            </w:r>
            <w:proofErr w:type="spellEnd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34" w:type="dxa"/>
          </w:tcPr>
          <w:p w14:paraId="169F6324" w14:textId="77777777" w:rsidR="004B3032" w:rsidRPr="004A1720" w:rsidRDefault="004B3032" w:rsidP="00BA3D67">
            <w:pPr>
              <w:snapToGrid w:val="0"/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701" w:type="dxa"/>
          </w:tcPr>
          <w:p w14:paraId="7BAB1CF6" w14:textId="77777777" w:rsidR="004B3032" w:rsidRPr="004A1720" w:rsidRDefault="004B3032" w:rsidP="00BA3D67">
            <w:pPr>
              <w:snapToGrid w:val="0"/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Factor</w:t>
            </w:r>
          </w:p>
        </w:tc>
        <w:tc>
          <w:tcPr>
            <w:tcW w:w="1543" w:type="dxa"/>
          </w:tcPr>
          <w:p w14:paraId="6E83151B" w14:textId="77777777" w:rsidR="004B3032" w:rsidRPr="004A1720" w:rsidRDefault="004B3032" w:rsidP="00BA3D67">
            <w:pPr>
              <w:snapToGrid w:val="0"/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63"/>
            </w: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df</w:t>
            </w:r>
            <w:proofErr w:type="spellEnd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35CDA3DF" w14:textId="77777777" w:rsidR="004B3032" w:rsidRPr="004A1720" w:rsidRDefault="004B3032" w:rsidP="00BA3D67">
            <w:pPr>
              <w:snapToGrid w:val="0"/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</w:tr>
      <w:tr w:rsidR="004A1720" w:rsidRPr="004A1720" w14:paraId="003444FA" w14:textId="77777777" w:rsidTr="00BA3D67">
        <w:trPr>
          <w:trHeight w:hRule="exact" w:val="284"/>
        </w:trPr>
        <w:tc>
          <w:tcPr>
            <w:tcW w:w="1413" w:type="dxa"/>
            <w:tcBorders>
              <w:bottom w:val="single" w:sz="4" w:space="0" w:color="auto"/>
            </w:tcBorders>
          </w:tcPr>
          <w:p w14:paraId="03BE0471" w14:textId="77777777" w:rsidR="004B3032" w:rsidRPr="004A1720" w:rsidRDefault="004B3032" w:rsidP="00BA3D67">
            <w:pPr>
              <w:snapToGrid w:val="0"/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Posterior (P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BBD25D0" w14:textId="77777777" w:rsidR="004B3032" w:rsidRPr="004A1720" w:rsidRDefault="004B3032" w:rsidP="00BA3D67">
            <w:pPr>
              <w:snapToGrid w:val="0"/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5.91 (1)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12607056" w14:textId="29AE39D2" w:rsidR="004B3032" w:rsidRPr="004A1720" w:rsidRDefault="004B3032" w:rsidP="00BA3D67">
            <w:pPr>
              <w:snapToGrid w:val="0"/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.015</w:t>
            </w:r>
          </w:p>
        </w:tc>
        <w:tc>
          <w:tcPr>
            <w:tcW w:w="1701" w:type="dxa"/>
          </w:tcPr>
          <w:p w14:paraId="18C24991" w14:textId="77777777" w:rsidR="004B3032" w:rsidRPr="004A1720" w:rsidRDefault="004B3032" w:rsidP="00BA3D67">
            <w:pPr>
              <w:snapToGrid w:val="0"/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Posterior (P)</w:t>
            </w:r>
          </w:p>
        </w:tc>
        <w:tc>
          <w:tcPr>
            <w:tcW w:w="1543" w:type="dxa"/>
          </w:tcPr>
          <w:p w14:paraId="708D0D99" w14:textId="77777777" w:rsidR="004B3032" w:rsidRPr="004A1720" w:rsidRDefault="004B3032" w:rsidP="00BA3D67">
            <w:pPr>
              <w:snapToGrid w:val="0"/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26.18 (1)</w:t>
            </w:r>
          </w:p>
        </w:tc>
        <w:tc>
          <w:tcPr>
            <w:tcW w:w="1417" w:type="dxa"/>
          </w:tcPr>
          <w:p w14:paraId="6E4FA32F" w14:textId="797FA374" w:rsidR="004B3032" w:rsidRPr="004A1720" w:rsidRDefault="004B3032" w:rsidP="00BA3D67">
            <w:pPr>
              <w:snapToGrid w:val="0"/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4A1720" w:rsidRPr="004A1720" w14:paraId="287E0A78" w14:textId="77777777" w:rsidTr="00BA3D67">
        <w:trPr>
          <w:trHeight w:hRule="exact" w:val="284"/>
        </w:trPr>
        <w:tc>
          <w:tcPr>
            <w:tcW w:w="4406" w:type="dxa"/>
            <w:gridSpan w:val="3"/>
            <w:vMerge w:val="restart"/>
            <w:tcBorders>
              <w:left w:val="nil"/>
              <w:bottom w:val="nil"/>
            </w:tcBorders>
          </w:tcPr>
          <w:p w14:paraId="7046EAE2" w14:textId="77777777" w:rsidR="004B3032" w:rsidRPr="004A1720" w:rsidRDefault="004B3032" w:rsidP="00BA3D67">
            <w:pPr>
              <w:snapToGrid w:val="0"/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BADC58E" w14:textId="77777777" w:rsidR="004B3032" w:rsidRPr="004A1720" w:rsidRDefault="004B3032" w:rsidP="00BA3D67">
            <w:pPr>
              <w:snapToGrid w:val="0"/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 w:rsidDel="0097662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0480BE91" w14:textId="77777777" w:rsidR="004B3032" w:rsidRPr="004A1720" w:rsidRDefault="004B3032" w:rsidP="00BA3D67">
            <w:pPr>
              <w:snapToGrid w:val="0"/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Format (F)</w:t>
            </w:r>
          </w:p>
        </w:tc>
        <w:tc>
          <w:tcPr>
            <w:tcW w:w="1543" w:type="dxa"/>
          </w:tcPr>
          <w:p w14:paraId="5A1B7C64" w14:textId="77777777" w:rsidR="004B3032" w:rsidRPr="004A1720" w:rsidRDefault="004B3032" w:rsidP="00BA3D67">
            <w:pPr>
              <w:snapToGrid w:val="0"/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26.60 (1)</w:t>
            </w:r>
          </w:p>
        </w:tc>
        <w:tc>
          <w:tcPr>
            <w:tcW w:w="1417" w:type="dxa"/>
          </w:tcPr>
          <w:p w14:paraId="6B7FFF9D" w14:textId="3C25DB1F" w:rsidR="004B3032" w:rsidRPr="004A1720" w:rsidRDefault="004B3032" w:rsidP="00BA3D67">
            <w:pPr>
              <w:snapToGrid w:val="0"/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4A1720" w:rsidRPr="004A1720" w14:paraId="50E5E284" w14:textId="77777777" w:rsidTr="00BA3D67">
        <w:trPr>
          <w:trHeight w:hRule="exact" w:val="284"/>
        </w:trPr>
        <w:tc>
          <w:tcPr>
            <w:tcW w:w="4406" w:type="dxa"/>
            <w:gridSpan w:val="3"/>
            <w:vMerge/>
            <w:tcBorders>
              <w:left w:val="nil"/>
              <w:bottom w:val="nil"/>
            </w:tcBorders>
          </w:tcPr>
          <w:p w14:paraId="06646EBF" w14:textId="77777777" w:rsidR="004B3032" w:rsidRPr="004A1720" w:rsidRDefault="004B3032" w:rsidP="00BA3D67">
            <w:pPr>
              <w:snapToGrid w:val="0"/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5F93DFF" w14:textId="77777777" w:rsidR="004B3032" w:rsidRPr="004A1720" w:rsidRDefault="004B3032" w:rsidP="00BA3D67">
            <w:pPr>
              <w:snapToGrid w:val="0"/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Believability (B)</w:t>
            </w:r>
          </w:p>
        </w:tc>
        <w:tc>
          <w:tcPr>
            <w:tcW w:w="1543" w:type="dxa"/>
          </w:tcPr>
          <w:p w14:paraId="55CC4AB5" w14:textId="77777777" w:rsidR="004B3032" w:rsidRPr="004A1720" w:rsidRDefault="004B3032" w:rsidP="00BA3D67">
            <w:pPr>
              <w:snapToGrid w:val="0"/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13.29 (1)</w:t>
            </w:r>
          </w:p>
        </w:tc>
        <w:tc>
          <w:tcPr>
            <w:tcW w:w="1417" w:type="dxa"/>
          </w:tcPr>
          <w:p w14:paraId="195AF140" w14:textId="5DA245A9" w:rsidR="004B3032" w:rsidRPr="004A1720" w:rsidRDefault="004B3032" w:rsidP="00BA3D67">
            <w:pPr>
              <w:snapToGrid w:val="0"/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4A1720" w:rsidRPr="004A1720" w14:paraId="2082E6BB" w14:textId="77777777" w:rsidTr="00BA3D67">
        <w:trPr>
          <w:trHeight w:hRule="exact" w:val="284"/>
        </w:trPr>
        <w:tc>
          <w:tcPr>
            <w:tcW w:w="4406" w:type="dxa"/>
            <w:gridSpan w:val="3"/>
            <w:vMerge/>
            <w:tcBorders>
              <w:left w:val="nil"/>
              <w:bottom w:val="nil"/>
            </w:tcBorders>
          </w:tcPr>
          <w:p w14:paraId="1E2FB99F" w14:textId="77777777" w:rsidR="004B3032" w:rsidRPr="004A1720" w:rsidRDefault="004B3032" w:rsidP="00BA3D67">
            <w:pPr>
              <w:snapToGrid w:val="0"/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7F0D02C" w14:textId="77777777" w:rsidR="004B3032" w:rsidRPr="004A1720" w:rsidRDefault="004B3032" w:rsidP="00BA3D67">
            <w:pPr>
              <w:snapToGrid w:val="0"/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PxF</w:t>
            </w:r>
            <w:proofErr w:type="spellEnd"/>
          </w:p>
        </w:tc>
        <w:tc>
          <w:tcPr>
            <w:tcW w:w="1543" w:type="dxa"/>
          </w:tcPr>
          <w:p w14:paraId="5C6EDF6E" w14:textId="77777777" w:rsidR="004B3032" w:rsidRPr="004A1720" w:rsidRDefault="004B3032" w:rsidP="00BA3D67">
            <w:pPr>
              <w:snapToGrid w:val="0"/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4.80 (1)</w:t>
            </w:r>
          </w:p>
        </w:tc>
        <w:tc>
          <w:tcPr>
            <w:tcW w:w="1417" w:type="dxa"/>
          </w:tcPr>
          <w:p w14:paraId="247E68B0" w14:textId="35574A00" w:rsidR="004B3032" w:rsidRPr="004A1720" w:rsidRDefault="004B3032" w:rsidP="00BA3D67">
            <w:pPr>
              <w:snapToGrid w:val="0"/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.028</w:t>
            </w:r>
          </w:p>
        </w:tc>
      </w:tr>
      <w:tr w:rsidR="004A1720" w:rsidRPr="004A1720" w14:paraId="50006529" w14:textId="77777777" w:rsidTr="00BA3D67">
        <w:trPr>
          <w:trHeight w:hRule="exact" w:val="284"/>
        </w:trPr>
        <w:tc>
          <w:tcPr>
            <w:tcW w:w="4406" w:type="dxa"/>
            <w:gridSpan w:val="3"/>
            <w:vMerge/>
            <w:tcBorders>
              <w:left w:val="nil"/>
              <w:bottom w:val="nil"/>
            </w:tcBorders>
          </w:tcPr>
          <w:p w14:paraId="58DA4FA6" w14:textId="77777777" w:rsidR="004B3032" w:rsidRPr="004A1720" w:rsidRDefault="004B3032" w:rsidP="00BA3D67">
            <w:pPr>
              <w:snapToGrid w:val="0"/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A2E8A97" w14:textId="77777777" w:rsidR="004B3032" w:rsidRPr="004A1720" w:rsidRDefault="004B3032" w:rsidP="00BA3D67">
            <w:pPr>
              <w:snapToGrid w:val="0"/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PxB</w:t>
            </w:r>
            <w:proofErr w:type="spellEnd"/>
          </w:p>
        </w:tc>
        <w:tc>
          <w:tcPr>
            <w:tcW w:w="1543" w:type="dxa"/>
          </w:tcPr>
          <w:p w14:paraId="7687A349" w14:textId="77777777" w:rsidR="004B3032" w:rsidRPr="004A1720" w:rsidRDefault="004B3032" w:rsidP="00BA3D67">
            <w:pPr>
              <w:snapToGrid w:val="0"/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4.37 (1)</w:t>
            </w:r>
          </w:p>
        </w:tc>
        <w:tc>
          <w:tcPr>
            <w:tcW w:w="1417" w:type="dxa"/>
          </w:tcPr>
          <w:p w14:paraId="4C901EF4" w14:textId="70BEA129" w:rsidR="004B3032" w:rsidRPr="004A1720" w:rsidRDefault="004B3032" w:rsidP="00BA3D67">
            <w:pPr>
              <w:snapToGrid w:val="0"/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.037</w:t>
            </w:r>
          </w:p>
        </w:tc>
      </w:tr>
    </w:tbl>
    <w:p w14:paraId="2ED1AD95" w14:textId="77777777" w:rsidR="002607F2" w:rsidRPr="004A1720" w:rsidRDefault="002607F2" w:rsidP="002607F2">
      <w:pPr>
        <w:rPr>
          <w:rFonts w:ascii="Arial" w:hAnsi="Arial" w:cs="Arial"/>
          <w:color w:val="000000" w:themeColor="text1"/>
          <w:sz w:val="20"/>
          <w:szCs w:val="21"/>
        </w:rPr>
      </w:pPr>
    </w:p>
    <w:p w14:paraId="3CFCFE94" w14:textId="0FCFA6E0" w:rsidR="002607F2" w:rsidRPr="004A1720" w:rsidRDefault="002607F2" w:rsidP="002607F2">
      <w:pPr>
        <w:rPr>
          <w:rFonts w:ascii="Arial" w:hAnsi="Arial" w:cs="Arial"/>
          <w:color w:val="000000" w:themeColor="text1"/>
          <w:sz w:val="20"/>
          <w:szCs w:val="20"/>
        </w:rPr>
      </w:pPr>
      <w:r w:rsidRPr="004A1720">
        <w:rPr>
          <w:rFonts w:ascii="Arial" w:hAnsi="Arial" w:cs="Arial"/>
          <w:color w:val="000000" w:themeColor="text1"/>
          <w:sz w:val="20"/>
          <w:szCs w:val="21"/>
        </w:rPr>
        <w:t xml:space="preserve">Table </w:t>
      </w:r>
      <w:r w:rsidRPr="004A1720">
        <w:rPr>
          <w:rFonts w:ascii="Arial" w:hAnsi="Arial" w:cs="Arial"/>
          <w:color w:val="000000" w:themeColor="text1"/>
          <w:sz w:val="20"/>
          <w:szCs w:val="21"/>
        </w:rPr>
        <w:t>S2</w:t>
      </w:r>
      <w:r w:rsidRPr="004A1720">
        <w:rPr>
          <w:rFonts w:ascii="Arial" w:hAnsi="Arial" w:cs="Arial"/>
          <w:color w:val="000000" w:themeColor="text1"/>
          <w:sz w:val="20"/>
          <w:szCs w:val="21"/>
        </w:rPr>
        <w:t xml:space="preserve">. </w:t>
      </w:r>
      <w:r w:rsidRPr="004A1720">
        <w:rPr>
          <w:rFonts w:ascii="Arial" w:hAnsi="Arial" w:cs="Arial"/>
          <w:color w:val="000000" w:themeColor="text1"/>
          <w:sz w:val="20"/>
          <w:szCs w:val="22"/>
        </w:rPr>
        <w:t>Results of the Deviance analyses corresponding to the binomial generalized linear mixed effects model (Type II Wald chi-square tests) for the accuracy of numerical estimates in Study 1</w:t>
      </w:r>
    </w:p>
    <w:tbl>
      <w:tblPr>
        <w:tblStyle w:val="Tablaconcuadrcula"/>
        <w:tblW w:w="9067" w:type="dxa"/>
        <w:tblLook w:val="04A0" w:firstRow="1" w:lastRow="0" w:firstColumn="1" w:lastColumn="0" w:noHBand="0" w:noVBand="1"/>
      </w:tblPr>
      <w:tblGrid>
        <w:gridCol w:w="1413"/>
        <w:gridCol w:w="1559"/>
        <w:gridCol w:w="1434"/>
        <w:gridCol w:w="1701"/>
        <w:gridCol w:w="1543"/>
        <w:gridCol w:w="1417"/>
      </w:tblGrid>
      <w:tr w:rsidR="004A1720" w:rsidRPr="004A1720" w14:paraId="219507BC" w14:textId="77777777" w:rsidTr="00BA3D67">
        <w:trPr>
          <w:trHeight w:hRule="exact" w:val="284"/>
        </w:trPr>
        <w:tc>
          <w:tcPr>
            <w:tcW w:w="4406" w:type="dxa"/>
            <w:gridSpan w:val="3"/>
          </w:tcPr>
          <w:p w14:paraId="50BF3840" w14:textId="77777777" w:rsidR="002607F2" w:rsidRPr="004A1720" w:rsidRDefault="002607F2" w:rsidP="002607F2">
            <w:pPr>
              <w:pStyle w:val="Prrafodelista"/>
              <w:numPr>
                <w:ilvl w:val="0"/>
                <w:numId w:val="2"/>
              </w:numPr>
              <w:spacing w:line="28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Acuracy</w:t>
            </w:r>
            <w:proofErr w:type="spellEnd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criterion</w:t>
            </w:r>
            <w:proofErr w:type="spellEnd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: </w:t>
            </w:r>
            <w:proofErr w:type="spellStart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exact</w:t>
            </w:r>
            <w:proofErr w:type="spellEnd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correct</w:t>
            </w:r>
            <w:proofErr w:type="spellEnd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response</w:t>
            </w:r>
            <w:proofErr w:type="spellEnd"/>
          </w:p>
        </w:tc>
        <w:tc>
          <w:tcPr>
            <w:tcW w:w="4661" w:type="dxa"/>
            <w:gridSpan w:val="3"/>
          </w:tcPr>
          <w:p w14:paraId="52DDC9D6" w14:textId="77777777" w:rsidR="002607F2" w:rsidRPr="004A1720" w:rsidRDefault="002607F2" w:rsidP="002607F2">
            <w:pPr>
              <w:pStyle w:val="Prrafodelista"/>
              <w:numPr>
                <w:ilvl w:val="0"/>
                <w:numId w:val="2"/>
              </w:numPr>
              <w:spacing w:line="280" w:lineRule="exact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Acuracy</w:t>
            </w:r>
            <w:proofErr w:type="spellEnd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criterion</w:t>
            </w:r>
            <w:proofErr w:type="spellEnd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: </w:t>
            </w:r>
            <w:proofErr w:type="spellStart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correct</w:t>
            </w:r>
            <w:proofErr w:type="spellEnd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direction</w:t>
            </w:r>
            <w:proofErr w:type="spellEnd"/>
          </w:p>
        </w:tc>
      </w:tr>
      <w:tr w:rsidR="004A1720" w:rsidRPr="004A1720" w14:paraId="60134C9B" w14:textId="77777777" w:rsidTr="00BA3D67">
        <w:trPr>
          <w:trHeight w:hRule="exact" w:val="284"/>
        </w:trPr>
        <w:tc>
          <w:tcPr>
            <w:tcW w:w="1413" w:type="dxa"/>
          </w:tcPr>
          <w:p w14:paraId="6D568DD6" w14:textId="77777777" w:rsidR="002607F2" w:rsidRPr="004A1720" w:rsidRDefault="002607F2" w:rsidP="00BA3D67">
            <w:pPr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Factor</w:t>
            </w:r>
          </w:p>
        </w:tc>
        <w:tc>
          <w:tcPr>
            <w:tcW w:w="1559" w:type="dxa"/>
          </w:tcPr>
          <w:p w14:paraId="2C8C4314" w14:textId="77777777" w:rsidR="002607F2" w:rsidRPr="004A1720" w:rsidRDefault="002607F2" w:rsidP="00BA3D67">
            <w:pPr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63"/>
            </w: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df</w:t>
            </w:r>
            <w:proofErr w:type="spellEnd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34" w:type="dxa"/>
          </w:tcPr>
          <w:p w14:paraId="1BF62551" w14:textId="77777777" w:rsidR="002607F2" w:rsidRPr="004A1720" w:rsidRDefault="002607F2" w:rsidP="00BA3D67">
            <w:pPr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701" w:type="dxa"/>
          </w:tcPr>
          <w:p w14:paraId="4D02601A" w14:textId="77777777" w:rsidR="002607F2" w:rsidRPr="004A1720" w:rsidRDefault="002607F2" w:rsidP="00BA3D67">
            <w:pPr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Factor</w:t>
            </w:r>
          </w:p>
        </w:tc>
        <w:tc>
          <w:tcPr>
            <w:tcW w:w="1543" w:type="dxa"/>
          </w:tcPr>
          <w:p w14:paraId="6F2DB0D1" w14:textId="77777777" w:rsidR="002607F2" w:rsidRPr="004A1720" w:rsidRDefault="002607F2" w:rsidP="00BA3D67">
            <w:pPr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63"/>
            </w: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df</w:t>
            </w:r>
            <w:proofErr w:type="spellEnd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46E526EE" w14:textId="77777777" w:rsidR="002607F2" w:rsidRPr="004A1720" w:rsidRDefault="002607F2" w:rsidP="00BA3D67">
            <w:pPr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</w:tr>
      <w:tr w:rsidR="004A1720" w:rsidRPr="004A1720" w14:paraId="64C45AA4" w14:textId="77777777" w:rsidTr="00BA3D67">
        <w:trPr>
          <w:trHeight w:hRule="exact" w:val="284"/>
        </w:trPr>
        <w:tc>
          <w:tcPr>
            <w:tcW w:w="1413" w:type="dxa"/>
            <w:tcBorders>
              <w:bottom w:val="single" w:sz="4" w:space="0" w:color="auto"/>
            </w:tcBorders>
          </w:tcPr>
          <w:p w14:paraId="5F6EAF79" w14:textId="77777777" w:rsidR="002607F2" w:rsidRPr="004A1720" w:rsidRDefault="002607F2" w:rsidP="00BA3D67">
            <w:pPr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Posterior (P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44E94A4" w14:textId="77777777" w:rsidR="002607F2" w:rsidRPr="004A1720" w:rsidRDefault="002607F2" w:rsidP="00BA3D67">
            <w:pPr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5.90 (1)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45A92FB2" w14:textId="5C39A6D1" w:rsidR="002607F2" w:rsidRPr="004A1720" w:rsidRDefault="002607F2" w:rsidP="00BA3D67">
            <w:pPr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.012</w:t>
            </w:r>
          </w:p>
        </w:tc>
        <w:tc>
          <w:tcPr>
            <w:tcW w:w="1701" w:type="dxa"/>
          </w:tcPr>
          <w:p w14:paraId="06978A85" w14:textId="77777777" w:rsidR="002607F2" w:rsidRPr="004A1720" w:rsidRDefault="002607F2" w:rsidP="00BA3D67">
            <w:pPr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Posterior (P)</w:t>
            </w:r>
          </w:p>
        </w:tc>
        <w:tc>
          <w:tcPr>
            <w:tcW w:w="1543" w:type="dxa"/>
          </w:tcPr>
          <w:p w14:paraId="7EA9D566" w14:textId="77777777" w:rsidR="002607F2" w:rsidRPr="004A1720" w:rsidRDefault="002607F2" w:rsidP="00BA3D67">
            <w:pPr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57.57(1)</w:t>
            </w:r>
          </w:p>
        </w:tc>
        <w:tc>
          <w:tcPr>
            <w:tcW w:w="1417" w:type="dxa"/>
          </w:tcPr>
          <w:p w14:paraId="546C9607" w14:textId="30381EDE" w:rsidR="002607F2" w:rsidRPr="004A1720" w:rsidRDefault="002607F2" w:rsidP="00BA3D67">
            <w:pPr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4A1720" w:rsidRPr="004A1720" w14:paraId="7E10D770" w14:textId="77777777" w:rsidTr="00BA3D67">
        <w:trPr>
          <w:trHeight w:hRule="exact" w:val="284"/>
        </w:trPr>
        <w:tc>
          <w:tcPr>
            <w:tcW w:w="1413" w:type="dxa"/>
            <w:tcBorders>
              <w:bottom w:val="single" w:sz="4" w:space="0" w:color="auto"/>
            </w:tcBorders>
          </w:tcPr>
          <w:p w14:paraId="5BD62616" w14:textId="77777777" w:rsidR="002607F2" w:rsidRPr="004A1720" w:rsidRDefault="002607F2" w:rsidP="00BA3D67">
            <w:pPr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Format (F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17FF208" w14:textId="77777777" w:rsidR="002607F2" w:rsidRPr="004A1720" w:rsidRDefault="002607F2" w:rsidP="00BA3D67">
            <w:pPr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48.23(1)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64750727" w14:textId="1CE07EA6" w:rsidR="002607F2" w:rsidRPr="004A1720" w:rsidRDefault="002607F2" w:rsidP="00BA3D67">
            <w:pPr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701" w:type="dxa"/>
          </w:tcPr>
          <w:p w14:paraId="78A052BC" w14:textId="77777777" w:rsidR="002607F2" w:rsidRPr="004A1720" w:rsidRDefault="002607F2" w:rsidP="00BA3D67">
            <w:pPr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Format (F)</w:t>
            </w:r>
          </w:p>
        </w:tc>
        <w:tc>
          <w:tcPr>
            <w:tcW w:w="1543" w:type="dxa"/>
          </w:tcPr>
          <w:p w14:paraId="3992E1E5" w14:textId="77777777" w:rsidR="002607F2" w:rsidRPr="004A1720" w:rsidRDefault="002607F2" w:rsidP="00BA3D67">
            <w:pPr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52.81(1)</w:t>
            </w:r>
          </w:p>
        </w:tc>
        <w:tc>
          <w:tcPr>
            <w:tcW w:w="1417" w:type="dxa"/>
          </w:tcPr>
          <w:p w14:paraId="52F0E1BC" w14:textId="688A940A" w:rsidR="002607F2" w:rsidRPr="004A1720" w:rsidRDefault="002607F2" w:rsidP="00BA3D67">
            <w:pPr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4A1720" w:rsidRPr="004A1720" w14:paraId="480C0D16" w14:textId="77777777" w:rsidTr="00BA3D67">
        <w:trPr>
          <w:trHeight w:hRule="exact" w:val="284"/>
        </w:trPr>
        <w:tc>
          <w:tcPr>
            <w:tcW w:w="1413" w:type="dxa"/>
            <w:tcBorders>
              <w:bottom w:val="single" w:sz="4" w:space="0" w:color="auto"/>
            </w:tcBorders>
          </w:tcPr>
          <w:p w14:paraId="6725E456" w14:textId="77777777" w:rsidR="002607F2" w:rsidRPr="004A1720" w:rsidRDefault="002607F2" w:rsidP="00BA3D67">
            <w:pPr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PxF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3B5B2CD" w14:textId="77777777" w:rsidR="002607F2" w:rsidRPr="004A1720" w:rsidRDefault="002607F2" w:rsidP="00BA3D67">
            <w:pPr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3.31 (1)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14:paraId="5C992A1A" w14:textId="6B6754C2" w:rsidR="002607F2" w:rsidRPr="004A1720" w:rsidRDefault="002607F2" w:rsidP="00BA3D67">
            <w:pPr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.069</w:t>
            </w:r>
          </w:p>
        </w:tc>
        <w:tc>
          <w:tcPr>
            <w:tcW w:w="1701" w:type="dxa"/>
          </w:tcPr>
          <w:p w14:paraId="7AF11A28" w14:textId="77777777" w:rsidR="002607F2" w:rsidRPr="004A1720" w:rsidRDefault="002607F2" w:rsidP="00BA3D67">
            <w:pPr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Believability (B)</w:t>
            </w:r>
          </w:p>
        </w:tc>
        <w:tc>
          <w:tcPr>
            <w:tcW w:w="1543" w:type="dxa"/>
          </w:tcPr>
          <w:p w14:paraId="0E857442" w14:textId="77777777" w:rsidR="002607F2" w:rsidRPr="004A1720" w:rsidRDefault="002607F2" w:rsidP="00BA3D67">
            <w:pPr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6.91(1)</w:t>
            </w:r>
          </w:p>
        </w:tc>
        <w:tc>
          <w:tcPr>
            <w:tcW w:w="1417" w:type="dxa"/>
          </w:tcPr>
          <w:p w14:paraId="30C9C80B" w14:textId="779EFC45" w:rsidR="002607F2" w:rsidRPr="004A1720" w:rsidRDefault="002607F2" w:rsidP="00BA3D67">
            <w:pPr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.00</w:t>
            </w:r>
            <w:r w:rsidR="002170DB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</w:tr>
      <w:tr w:rsidR="004A1720" w:rsidRPr="004A1720" w14:paraId="70B99064" w14:textId="77777777" w:rsidTr="00BA3D67">
        <w:trPr>
          <w:trHeight w:hRule="exact" w:val="284"/>
        </w:trPr>
        <w:tc>
          <w:tcPr>
            <w:tcW w:w="4406" w:type="dxa"/>
            <w:gridSpan w:val="3"/>
            <w:tcBorders>
              <w:left w:val="nil"/>
              <w:bottom w:val="nil"/>
            </w:tcBorders>
          </w:tcPr>
          <w:p w14:paraId="115EDC96" w14:textId="77777777" w:rsidR="002607F2" w:rsidRPr="004A1720" w:rsidRDefault="002607F2" w:rsidP="00BA3D67">
            <w:pPr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7" w:type="dxa"/>
          </w:tcPr>
          <w:p w14:paraId="7F4126ED" w14:textId="77777777" w:rsidR="002607F2" w:rsidRPr="004A1720" w:rsidRDefault="002607F2" w:rsidP="00BA3D67">
            <w:pPr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PxF</w:t>
            </w:r>
            <w:proofErr w:type="spellEnd"/>
          </w:p>
        </w:tc>
        <w:tc>
          <w:tcPr>
            <w:tcW w:w="907" w:type="dxa"/>
          </w:tcPr>
          <w:p w14:paraId="017F5A65" w14:textId="77777777" w:rsidR="002607F2" w:rsidRPr="004A1720" w:rsidRDefault="002607F2" w:rsidP="00BA3D67">
            <w:pPr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6.84(1)</w:t>
            </w:r>
          </w:p>
        </w:tc>
        <w:tc>
          <w:tcPr>
            <w:tcW w:w="907" w:type="dxa"/>
          </w:tcPr>
          <w:p w14:paraId="0DBB97C1" w14:textId="37E030E3" w:rsidR="002607F2" w:rsidRPr="004A1720" w:rsidRDefault="002607F2" w:rsidP="00BA3D67">
            <w:pPr>
              <w:spacing w:line="280" w:lineRule="exac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.008</w:t>
            </w:r>
          </w:p>
        </w:tc>
      </w:tr>
    </w:tbl>
    <w:p w14:paraId="479BDD99" w14:textId="77777777" w:rsidR="00350134" w:rsidRPr="004A1720" w:rsidRDefault="00350134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C175325" w14:textId="77777777" w:rsidR="003B1FD4" w:rsidRDefault="003B1FD4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73014C7" w14:textId="41351299" w:rsidR="0008020E" w:rsidRPr="004A1720" w:rsidRDefault="0008020E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4A1720"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="00971A19" w:rsidRPr="004A1720">
        <w:rPr>
          <w:rFonts w:ascii="Arial" w:hAnsi="Arial" w:cs="Arial"/>
          <w:b/>
          <w:bCs/>
          <w:color w:val="000000" w:themeColor="text1"/>
          <w:sz w:val="22"/>
          <w:szCs w:val="22"/>
        </w:rPr>
        <w:t>upplementary Data - S</w:t>
      </w:r>
      <w:r w:rsidRPr="004A1720">
        <w:rPr>
          <w:rFonts w:ascii="Arial" w:hAnsi="Arial" w:cs="Arial"/>
          <w:b/>
          <w:bCs/>
          <w:color w:val="000000" w:themeColor="text1"/>
          <w:sz w:val="22"/>
          <w:szCs w:val="22"/>
        </w:rPr>
        <w:t>tudy 2</w:t>
      </w:r>
    </w:p>
    <w:p w14:paraId="4A7028B2" w14:textId="77777777" w:rsidR="00E33AB3" w:rsidRPr="004A1720" w:rsidRDefault="00E33AB3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D2A8FA5" w14:textId="77777777" w:rsidR="007F3DD8" w:rsidRPr="004A1720" w:rsidRDefault="007F3DD8" w:rsidP="00F87907">
      <w:pPr>
        <w:rPr>
          <w:rFonts w:ascii="Arial" w:hAnsi="Arial" w:cs="Arial"/>
          <w:color w:val="000000" w:themeColor="text1"/>
          <w:sz w:val="20"/>
          <w:szCs w:val="20"/>
        </w:rPr>
      </w:pPr>
      <w:bookmarkStart w:id="0" w:name="_Hlk86138699"/>
    </w:p>
    <w:p w14:paraId="043A7D74" w14:textId="6B4322BE" w:rsidR="007F3DD8" w:rsidRPr="004A1720" w:rsidRDefault="007F3DD8" w:rsidP="007F3DD8">
      <w:pPr>
        <w:rPr>
          <w:rFonts w:ascii="Arial" w:hAnsi="Arial" w:cs="Arial"/>
          <w:color w:val="000000" w:themeColor="text1"/>
          <w:sz w:val="20"/>
          <w:szCs w:val="22"/>
        </w:rPr>
      </w:pPr>
      <w:r w:rsidRPr="004A1720">
        <w:rPr>
          <w:rFonts w:ascii="Arial" w:hAnsi="Arial" w:cs="Arial"/>
          <w:color w:val="000000" w:themeColor="text1"/>
          <w:sz w:val="20"/>
          <w:szCs w:val="22"/>
        </w:rPr>
        <w:t xml:space="preserve">Table </w:t>
      </w:r>
      <w:r w:rsidRPr="004A1720">
        <w:rPr>
          <w:rFonts w:ascii="Arial" w:hAnsi="Arial" w:cs="Arial"/>
          <w:color w:val="000000" w:themeColor="text1"/>
          <w:sz w:val="20"/>
          <w:szCs w:val="22"/>
        </w:rPr>
        <w:t>S3</w:t>
      </w:r>
      <w:r w:rsidRPr="004A1720">
        <w:rPr>
          <w:rFonts w:ascii="Arial" w:hAnsi="Arial" w:cs="Arial"/>
          <w:color w:val="000000" w:themeColor="text1"/>
          <w:sz w:val="20"/>
          <w:szCs w:val="22"/>
        </w:rPr>
        <w:t>. Results of the Deviance analyses corresponding to the binomial generalized linear mixed effects model (Type II Wald chi-square tests) for the accuracy of non-numerical estimates in Study 2.</w:t>
      </w:r>
    </w:p>
    <w:tbl>
      <w:tblPr>
        <w:tblStyle w:val="Tablaconcuadrcula"/>
        <w:tblW w:w="8926" w:type="dxa"/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1701"/>
        <w:gridCol w:w="1559"/>
        <w:gridCol w:w="1276"/>
      </w:tblGrid>
      <w:tr w:rsidR="004A1720" w:rsidRPr="004A1720" w14:paraId="0664939F" w14:textId="77777777" w:rsidTr="00BA3D67">
        <w:trPr>
          <w:trHeight w:hRule="exact" w:val="284"/>
        </w:trPr>
        <w:tc>
          <w:tcPr>
            <w:tcW w:w="4390" w:type="dxa"/>
            <w:gridSpan w:val="3"/>
          </w:tcPr>
          <w:p w14:paraId="52EB7F84" w14:textId="77777777" w:rsidR="007F3DD8" w:rsidRPr="004A1720" w:rsidRDefault="007F3DD8" w:rsidP="007F3DD8">
            <w:pPr>
              <w:pStyle w:val="Prrafodelista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Acc</w:t>
            </w:r>
            <w:proofErr w:type="spellEnd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criterion</w:t>
            </w:r>
            <w:proofErr w:type="spellEnd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: actual posterior +/-3</w:t>
            </w:r>
          </w:p>
        </w:tc>
        <w:tc>
          <w:tcPr>
            <w:tcW w:w="4536" w:type="dxa"/>
            <w:gridSpan w:val="3"/>
          </w:tcPr>
          <w:p w14:paraId="2F87C385" w14:textId="77777777" w:rsidR="007F3DD8" w:rsidRPr="004A1720" w:rsidRDefault="007F3DD8" w:rsidP="007F3DD8">
            <w:pPr>
              <w:pStyle w:val="Prrafodelista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Acc</w:t>
            </w:r>
            <w:proofErr w:type="spellEnd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criterion</w:t>
            </w:r>
            <w:proofErr w:type="spellEnd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: </w:t>
            </w:r>
            <w:proofErr w:type="spellStart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correct</w:t>
            </w:r>
            <w:proofErr w:type="spellEnd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direction</w:t>
            </w:r>
            <w:proofErr w:type="spellEnd"/>
          </w:p>
        </w:tc>
      </w:tr>
      <w:tr w:rsidR="004A1720" w:rsidRPr="004A1720" w14:paraId="41E08D9B" w14:textId="77777777" w:rsidTr="00BA3D67">
        <w:trPr>
          <w:trHeight w:hRule="exact" w:val="284"/>
        </w:trPr>
        <w:tc>
          <w:tcPr>
            <w:tcW w:w="1555" w:type="dxa"/>
          </w:tcPr>
          <w:p w14:paraId="5B7FE71E" w14:textId="77777777" w:rsidR="007F3DD8" w:rsidRPr="004A1720" w:rsidRDefault="007F3DD8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Factor</w:t>
            </w:r>
          </w:p>
        </w:tc>
        <w:tc>
          <w:tcPr>
            <w:tcW w:w="1417" w:type="dxa"/>
          </w:tcPr>
          <w:p w14:paraId="54D2581E" w14:textId="77777777" w:rsidR="007F3DD8" w:rsidRPr="004A1720" w:rsidRDefault="007F3DD8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63"/>
            </w: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df</w:t>
            </w:r>
            <w:proofErr w:type="spellEnd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248B5828" w14:textId="77777777" w:rsidR="007F3DD8" w:rsidRPr="004A1720" w:rsidRDefault="007F3DD8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701" w:type="dxa"/>
          </w:tcPr>
          <w:p w14:paraId="10C1C788" w14:textId="77777777" w:rsidR="007F3DD8" w:rsidRPr="004A1720" w:rsidRDefault="007F3DD8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Factor</w:t>
            </w:r>
          </w:p>
        </w:tc>
        <w:tc>
          <w:tcPr>
            <w:tcW w:w="1559" w:type="dxa"/>
          </w:tcPr>
          <w:p w14:paraId="75106D71" w14:textId="77777777" w:rsidR="007F3DD8" w:rsidRPr="004A1720" w:rsidRDefault="007F3DD8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63"/>
            </w: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df</w:t>
            </w:r>
            <w:proofErr w:type="spellEnd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12437B5E" w14:textId="77777777" w:rsidR="007F3DD8" w:rsidRPr="004A1720" w:rsidRDefault="007F3DD8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</w:tr>
      <w:tr w:rsidR="004A1720" w:rsidRPr="004A1720" w14:paraId="0FB89514" w14:textId="77777777" w:rsidTr="00BA3D67">
        <w:trPr>
          <w:trHeight w:hRule="exact" w:val="284"/>
        </w:trPr>
        <w:tc>
          <w:tcPr>
            <w:tcW w:w="1555" w:type="dxa"/>
            <w:tcBorders>
              <w:bottom w:val="single" w:sz="4" w:space="0" w:color="auto"/>
            </w:tcBorders>
          </w:tcPr>
          <w:p w14:paraId="5EA53F96" w14:textId="77777777" w:rsidR="007F3DD8" w:rsidRPr="004A1720" w:rsidRDefault="007F3DD8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Posterior (P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48533E3" w14:textId="77777777" w:rsidR="007F3DD8" w:rsidRPr="004A1720" w:rsidRDefault="007F3DD8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3.41 (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5244F81" w14:textId="2EC0355B" w:rsidR="007F3DD8" w:rsidRPr="004A1720" w:rsidRDefault="007F3DD8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.064</w:t>
            </w:r>
          </w:p>
        </w:tc>
        <w:tc>
          <w:tcPr>
            <w:tcW w:w="1701" w:type="dxa"/>
          </w:tcPr>
          <w:p w14:paraId="5D0AB8A4" w14:textId="77777777" w:rsidR="007F3DD8" w:rsidRPr="004A1720" w:rsidRDefault="007F3DD8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Posterior (P)</w:t>
            </w:r>
          </w:p>
        </w:tc>
        <w:tc>
          <w:tcPr>
            <w:tcW w:w="1559" w:type="dxa"/>
          </w:tcPr>
          <w:p w14:paraId="7F5A4EEE" w14:textId="77777777" w:rsidR="007F3DD8" w:rsidRPr="004A1720" w:rsidRDefault="007F3DD8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1.56 (1)</w:t>
            </w:r>
          </w:p>
        </w:tc>
        <w:tc>
          <w:tcPr>
            <w:tcW w:w="1276" w:type="dxa"/>
          </w:tcPr>
          <w:p w14:paraId="4692FB1E" w14:textId="77777777" w:rsidR="007F3DD8" w:rsidRPr="004A1720" w:rsidRDefault="007F3DD8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.212</w:t>
            </w:r>
          </w:p>
        </w:tc>
      </w:tr>
      <w:tr w:rsidR="004A1720" w:rsidRPr="004A1720" w14:paraId="0570F054" w14:textId="77777777" w:rsidTr="00BA3D67">
        <w:trPr>
          <w:trHeight w:hRule="exact" w:val="284"/>
        </w:trPr>
        <w:tc>
          <w:tcPr>
            <w:tcW w:w="4390" w:type="dxa"/>
            <w:gridSpan w:val="3"/>
            <w:vMerge w:val="restart"/>
            <w:tcBorders>
              <w:left w:val="nil"/>
              <w:bottom w:val="nil"/>
            </w:tcBorders>
          </w:tcPr>
          <w:p w14:paraId="373BD850" w14:textId="77777777" w:rsidR="007F3DD8" w:rsidRPr="004A1720" w:rsidRDefault="007F3DD8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DE649CF" w14:textId="77777777" w:rsidR="007F3DD8" w:rsidRPr="004A1720" w:rsidRDefault="007F3DD8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Format (F)</w:t>
            </w:r>
          </w:p>
        </w:tc>
        <w:tc>
          <w:tcPr>
            <w:tcW w:w="1559" w:type="dxa"/>
          </w:tcPr>
          <w:p w14:paraId="56AA4E62" w14:textId="77777777" w:rsidR="007F3DD8" w:rsidRPr="004A1720" w:rsidRDefault="007F3DD8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14.81 (1)</w:t>
            </w:r>
          </w:p>
        </w:tc>
        <w:tc>
          <w:tcPr>
            <w:tcW w:w="1276" w:type="dxa"/>
          </w:tcPr>
          <w:p w14:paraId="5E8DEAAE" w14:textId="1154E8CE" w:rsidR="002170DB" w:rsidRPr="004A1720" w:rsidRDefault="007F3DD8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4A1720" w:rsidRPr="004A1720" w14:paraId="6D174172" w14:textId="77777777" w:rsidTr="00BA3D67">
        <w:trPr>
          <w:trHeight w:hRule="exact" w:val="284"/>
        </w:trPr>
        <w:tc>
          <w:tcPr>
            <w:tcW w:w="4390" w:type="dxa"/>
            <w:gridSpan w:val="3"/>
            <w:vMerge/>
            <w:tcBorders>
              <w:left w:val="nil"/>
              <w:bottom w:val="nil"/>
            </w:tcBorders>
          </w:tcPr>
          <w:p w14:paraId="58C07532" w14:textId="77777777" w:rsidR="007F3DD8" w:rsidRPr="004A1720" w:rsidRDefault="007F3DD8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A5CDF38" w14:textId="77777777" w:rsidR="007F3DD8" w:rsidRPr="004A1720" w:rsidRDefault="007F3DD8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Believability (B)</w:t>
            </w:r>
          </w:p>
        </w:tc>
        <w:tc>
          <w:tcPr>
            <w:tcW w:w="1559" w:type="dxa"/>
          </w:tcPr>
          <w:p w14:paraId="07EC624E" w14:textId="77777777" w:rsidR="007F3DD8" w:rsidRPr="004A1720" w:rsidRDefault="007F3DD8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10.52(1)</w:t>
            </w:r>
          </w:p>
        </w:tc>
        <w:tc>
          <w:tcPr>
            <w:tcW w:w="1276" w:type="dxa"/>
          </w:tcPr>
          <w:p w14:paraId="12840096" w14:textId="565CABC8" w:rsidR="007F3DD8" w:rsidRPr="004A1720" w:rsidRDefault="007F3DD8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4A1720" w:rsidRPr="004A1720" w14:paraId="269837C1" w14:textId="77777777" w:rsidTr="00BA3D67">
        <w:trPr>
          <w:trHeight w:hRule="exact" w:val="284"/>
        </w:trPr>
        <w:tc>
          <w:tcPr>
            <w:tcW w:w="4390" w:type="dxa"/>
            <w:gridSpan w:val="3"/>
            <w:vMerge/>
            <w:tcBorders>
              <w:left w:val="nil"/>
              <w:bottom w:val="nil"/>
            </w:tcBorders>
          </w:tcPr>
          <w:p w14:paraId="3036B324" w14:textId="77777777" w:rsidR="007F3DD8" w:rsidRPr="004A1720" w:rsidRDefault="007F3DD8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D834851" w14:textId="77777777" w:rsidR="007F3DD8" w:rsidRPr="004A1720" w:rsidRDefault="007F3DD8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PxB</w:t>
            </w:r>
            <w:proofErr w:type="spellEnd"/>
          </w:p>
        </w:tc>
        <w:tc>
          <w:tcPr>
            <w:tcW w:w="1559" w:type="dxa"/>
          </w:tcPr>
          <w:p w14:paraId="707A15E7" w14:textId="77777777" w:rsidR="007F3DD8" w:rsidRPr="004A1720" w:rsidRDefault="007F3DD8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29.95 (1)</w:t>
            </w:r>
          </w:p>
        </w:tc>
        <w:tc>
          <w:tcPr>
            <w:tcW w:w="1276" w:type="dxa"/>
          </w:tcPr>
          <w:p w14:paraId="16A72DE4" w14:textId="78D1E21A" w:rsidR="007F3DD8" w:rsidRPr="004A1720" w:rsidRDefault="007F3DD8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&lt;.00</w:t>
            </w:r>
            <w:r w:rsidR="002170D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</w:tbl>
    <w:p w14:paraId="389FBC3C" w14:textId="77777777" w:rsidR="007F3DD8" w:rsidRPr="004A1720" w:rsidRDefault="007F3DD8" w:rsidP="007F3DD8">
      <w:pPr>
        <w:spacing w:line="360" w:lineRule="auto"/>
        <w:rPr>
          <w:rFonts w:ascii="Arial" w:hAnsi="Arial" w:cs="Arial"/>
          <w:color w:val="000000" w:themeColor="text1"/>
          <w:sz w:val="20"/>
          <w:szCs w:val="22"/>
        </w:rPr>
      </w:pPr>
    </w:p>
    <w:bookmarkEnd w:id="0"/>
    <w:p w14:paraId="78D7FDEB" w14:textId="775D86FA" w:rsidR="00A64419" w:rsidRPr="004A1720" w:rsidRDefault="00A64419" w:rsidP="00A64419">
      <w:pPr>
        <w:rPr>
          <w:rFonts w:ascii="Arial" w:hAnsi="Arial" w:cs="Arial"/>
          <w:color w:val="000000" w:themeColor="text1"/>
          <w:sz w:val="18"/>
          <w:szCs w:val="20"/>
        </w:rPr>
      </w:pPr>
      <w:r w:rsidRPr="004A1720">
        <w:rPr>
          <w:rFonts w:ascii="Arial" w:hAnsi="Arial" w:cs="Arial"/>
          <w:color w:val="000000" w:themeColor="text1"/>
          <w:sz w:val="20"/>
          <w:szCs w:val="21"/>
        </w:rPr>
        <w:t xml:space="preserve">Table </w:t>
      </w:r>
      <w:r w:rsidRPr="004A1720">
        <w:rPr>
          <w:rFonts w:ascii="Arial" w:hAnsi="Arial" w:cs="Arial"/>
          <w:color w:val="000000" w:themeColor="text1"/>
          <w:sz w:val="20"/>
          <w:szCs w:val="21"/>
        </w:rPr>
        <w:t>S4</w:t>
      </w:r>
      <w:r w:rsidRPr="004A1720">
        <w:rPr>
          <w:rFonts w:ascii="Arial" w:hAnsi="Arial" w:cs="Arial"/>
          <w:color w:val="000000" w:themeColor="text1"/>
          <w:sz w:val="20"/>
          <w:szCs w:val="21"/>
        </w:rPr>
        <w:t xml:space="preserve">. </w:t>
      </w:r>
      <w:r w:rsidRPr="004A1720">
        <w:rPr>
          <w:rFonts w:ascii="Arial" w:hAnsi="Arial" w:cs="Arial"/>
          <w:color w:val="000000" w:themeColor="text1"/>
          <w:sz w:val="20"/>
          <w:szCs w:val="22"/>
        </w:rPr>
        <w:t xml:space="preserve">Results of the Deviance analyses corresponding the binomial generalized linear mixed effects model (Type II Wald chi-square tests) for the accuracy of numerical estimates </w:t>
      </w:r>
      <w:r w:rsidRPr="004A1720">
        <w:rPr>
          <w:rFonts w:ascii="Arial" w:hAnsi="Arial" w:cs="Arial"/>
          <w:color w:val="000000" w:themeColor="text1"/>
          <w:sz w:val="18"/>
          <w:szCs w:val="20"/>
        </w:rPr>
        <w:t>in Study 2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56"/>
        <w:gridCol w:w="1458"/>
        <w:gridCol w:w="1379"/>
        <w:gridCol w:w="1685"/>
        <w:gridCol w:w="1472"/>
        <w:gridCol w:w="1276"/>
      </w:tblGrid>
      <w:tr w:rsidR="004A1720" w:rsidRPr="004A1720" w14:paraId="5C22446D" w14:textId="77777777" w:rsidTr="00BA3D67">
        <w:trPr>
          <w:trHeight w:hRule="exact" w:val="284"/>
        </w:trPr>
        <w:tc>
          <w:tcPr>
            <w:tcW w:w="4493" w:type="dxa"/>
            <w:gridSpan w:val="3"/>
          </w:tcPr>
          <w:p w14:paraId="11351377" w14:textId="77777777" w:rsidR="00A64419" w:rsidRPr="004A1720" w:rsidRDefault="00A64419" w:rsidP="00A64419">
            <w:pPr>
              <w:pStyle w:val="Prrafodelista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Acc</w:t>
            </w:r>
            <w:proofErr w:type="spellEnd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criterion</w:t>
            </w:r>
            <w:proofErr w:type="spellEnd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: </w:t>
            </w:r>
            <w:proofErr w:type="spellStart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exact</w:t>
            </w:r>
            <w:proofErr w:type="spellEnd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correct</w:t>
            </w:r>
            <w:proofErr w:type="spellEnd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response</w:t>
            </w:r>
            <w:proofErr w:type="spellEnd"/>
          </w:p>
        </w:tc>
        <w:tc>
          <w:tcPr>
            <w:tcW w:w="4433" w:type="dxa"/>
            <w:gridSpan w:val="3"/>
          </w:tcPr>
          <w:p w14:paraId="3C386FB5" w14:textId="77777777" w:rsidR="00A64419" w:rsidRPr="004A1720" w:rsidRDefault="00A64419" w:rsidP="00A64419">
            <w:pPr>
              <w:pStyle w:val="Prrafodelista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Acc</w:t>
            </w:r>
            <w:proofErr w:type="spellEnd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criterion</w:t>
            </w:r>
            <w:proofErr w:type="spellEnd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: </w:t>
            </w:r>
            <w:proofErr w:type="spellStart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correct</w:t>
            </w:r>
            <w:proofErr w:type="spellEnd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direction</w:t>
            </w:r>
            <w:proofErr w:type="spellEnd"/>
          </w:p>
        </w:tc>
      </w:tr>
      <w:tr w:rsidR="004A1720" w:rsidRPr="004A1720" w14:paraId="2CB99D21" w14:textId="77777777" w:rsidTr="00BA3D67">
        <w:trPr>
          <w:trHeight w:hRule="exact" w:val="284"/>
        </w:trPr>
        <w:tc>
          <w:tcPr>
            <w:tcW w:w="1656" w:type="dxa"/>
          </w:tcPr>
          <w:p w14:paraId="29A7E2FD" w14:textId="77777777" w:rsidR="00A64419" w:rsidRPr="004A1720" w:rsidRDefault="00A64419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Factor</w:t>
            </w:r>
          </w:p>
        </w:tc>
        <w:tc>
          <w:tcPr>
            <w:tcW w:w="1458" w:type="dxa"/>
          </w:tcPr>
          <w:p w14:paraId="28BBD223" w14:textId="77777777" w:rsidR="00A64419" w:rsidRPr="004A1720" w:rsidRDefault="00A64419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63"/>
            </w: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df</w:t>
            </w:r>
            <w:proofErr w:type="spellEnd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79" w:type="dxa"/>
          </w:tcPr>
          <w:p w14:paraId="48795478" w14:textId="77777777" w:rsidR="00A64419" w:rsidRPr="004A1720" w:rsidRDefault="00A64419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685" w:type="dxa"/>
          </w:tcPr>
          <w:p w14:paraId="71AA4B91" w14:textId="77777777" w:rsidR="00A64419" w:rsidRPr="004A1720" w:rsidRDefault="00A64419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Factor</w:t>
            </w:r>
          </w:p>
        </w:tc>
        <w:tc>
          <w:tcPr>
            <w:tcW w:w="1472" w:type="dxa"/>
          </w:tcPr>
          <w:p w14:paraId="2D2200EC" w14:textId="77777777" w:rsidR="00A64419" w:rsidRPr="004A1720" w:rsidRDefault="00A64419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63"/>
            </w: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df</w:t>
            </w:r>
            <w:proofErr w:type="spellEnd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0C8A3255" w14:textId="77777777" w:rsidR="00A64419" w:rsidRPr="004A1720" w:rsidRDefault="00A64419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</w:tr>
      <w:tr w:rsidR="004A1720" w:rsidRPr="004A1720" w14:paraId="658FEA06" w14:textId="77777777" w:rsidTr="00BA3D67">
        <w:trPr>
          <w:trHeight w:hRule="exact" w:val="284"/>
        </w:trPr>
        <w:tc>
          <w:tcPr>
            <w:tcW w:w="1656" w:type="dxa"/>
          </w:tcPr>
          <w:p w14:paraId="67CDC1F1" w14:textId="77777777" w:rsidR="00A64419" w:rsidRPr="004A1720" w:rsidRDefault="00A64419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Posterior (P)</w:t>
            </w:r>
          </w:p>
        </w:tc>
        <w:tc>
          <w:tcPr>
            <w:tcW w:w="1458" w:type="dxa"/>
          </w:tcPr>
          <w:p w14:paraId="5B963B47" w14:textId="77777777" w:rsidR="00A64419" w:rsidRPr="004A1720" w:rsidRDefault="00A64419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6.39 (1)</w:t>
            </w:r>
          </w:p>
        </w:tc>
        <w:tc>
          <w:tcPr>
            <w:tcW w:w="1379" w:type="dxa"/>
          </w:tcPr>
          <w:p w14:paraId="2D6CEEE2" w14:textId="26DBEAF8" w:rsidR="00A64419" w:rsidRPr="004A1720" w:rsidRDefault="00A64419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.011</w:t>
            </w:r>
          </w:p>
        </w:tc>
        <w:tc>
          <w:tcPr>
            <w:tcW w:w="1685" w:type="dxa"/>
          </w:tcPr>
          <w:p w14:paraId="471510A5" w14:textId="77777777" w:rsidR="00A64419" w:rsidRPr="004A1720" w:rsidRDefault="00A64419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Posterior (P)</w:t>
            </w:r>
          </w:p>
        </w:tc>
        <w:tc>
          <w:tcPr>
            <w:tcW w:w="1472" w:type="dxa"/>
          </w:tcPr>
          <w:p w14:paraId="0E2C5ACB" w14:textId="77777777" w:rsidR="00A64419" w:rsidRPr="004A1720" w:rsidRDefault="00A64419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34.01 (1)</w:t>
            </w:r>
          </w:p>
        </w:tc>
        <w:tc>
          <w:tcPr>
            <w:tcW w:w="1276" w:type="dxa"/>
          </w:tcPr>
          <w:p w14:paraId="56A3D0D9" w14:textId="650EB166" w:rsidR="00A64419" w:rsidRPr="004A1720" w:rsidRDefault="00A64419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4A1720" w:rsidRPr="004A1720" w14:paraId="4D99F45B" w14:textId="77777777" w:rsidTr="00BA3D67">
        <w:trPr>
          <w:trHeight w:hRule="exact" w:val="284"/>
        </w:trPr>
        <w:tc>
          <w:tcPr>
            <w:tcW w:w="1656" w:type="dxa"/>
          </w:tcPr>
          <w:p w14:paraId="5D11D62C" w14:textId="77777777" w:rsidR="00A64419" w:rsidRPr="004A1720" w:rsidRDefault="00A64419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Format (F)</w:t>
            </w:r>
          </w:p>
        </w:tc>
        <w:tc>
          <w:tcPr>
            <w:tcW w:w="1458" w:type="dxa"/>
          </w:tcPr>
          <w:p w14:paraId="105248B4" w14:textId="77777777" w:rsidR="00A64419" w:rsidRPr="004A1720" w:rsidRDefault="00A64419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16.32 (1)</w:t>
            </w:r>
          </w:p>
        </w:tc>
        <w:tc>
          <w:tcPr>
            <w:tcW w:w="1379" w:type="dxa"/>
          </w:tcPr>
          <w:p w14:paraId="3FBBD863" w14:textId="5604DBC5" w:rsidR="00A64419" w:rsidRPr="004A1720" w:rsidRDefault="00A64419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&lt;.001</w:t>
            </w:r>
          </w:p>
        </w:tc>
        <w:tc>
          <w:tcPr>
            <w:tcW w:w="1685" w:type="dxa"/>
          </w:tcPr>
          <w:p w14:paraId="2469343E" w14:textId="77777777" w:rsidR="00A64419" w:rsidRPr="004A1720" w:rsidRDefault="00A64419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Format (F)</w:t>
            </w:r>
          </w:p>
        </w:tc>
        <w:tc>
          <w:tcPr>
            <w:tcW w:w="1472" w:type="dxa"/>
          </w:tcPr>
          <w:p w14:paraId="73060609" w14:textId="77777777" w:rsidR="00A64419" w:rsidRPr="004A1720" w:rsidRDefault="00A64419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23.62 (1)</w:t>
            </w:r>
          </w:p>
        </w:tc>
        <w:tc>
          <w:tcPr>
            <w:tcW w:w="1276" w:type="dxa"/>
          </w:tcPr>
          <w:p w14:paraId="49228D77" w14:textId="75998EC6" w:rsidR="00A64419" w:rsidRPr="004A1720" w:rsidRDefault="00A64419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4A1720" w:rsidRPr="004A1720" w14:paraId="37388C59" w14:textId="77777777" w:rsidTr="00BA3D67">
        <w:trPr>
          <w:trHeight w:hRule="exact" w:val="284"/>
        </w:trPr>
        <w:tc>
          <w:tcPr>
            <w:tcW w:w="1656" w:type="dxa"/>
            <w:tcBorders>
              <w:bottom w:val="single" w:sz="4" w:space="0" w:color="auto"/>
            </w:tcBorders>
          </w:tcPr>
          <w:p w14:paraId="26403701" w14:textId="77777777" w:rsidR="00A64419" w:rsidRPr="004A1720" w:rsidRDefault="00A64419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Believability (B)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088AE314" w14:textId="77777777" w:rsidR="00A64419" w:rsidRPr="004A1720" w:rsidRDefault="00A64419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6.46 (1)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53363534" w14:textId="136FED96" w:rsidR="00A64419" w:rsidRPr="004A1720" w:rsidRDefault="00A64419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.011</w:t>
            </w:r>
          </w:p>
        </w:tc>
        <w:tc>
          <w:tcPr>
            <w:tcW w:w="1685" w:type="dxa"/>
          </w:tcPr>
          <w:p w14:paraId="61A3FBE8" w14:textId="77777777" w:rsidR="00A64419" w:rsidRPr="004A1720" w:rsidRDefault="00A64419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Believability (B)</w:t>
            </w:r>
          </w:p>
        </w:tc>
        <w:tc>
          <w:tcPr>
            <w:tcW w:w="1472" w:type="dxa"/>
          </w:tcPr>
          <w:p w14:paraId="6B03E253" w14:textId="77777777" w:rsidR="00A64419" w:rsidRPr="004A1720" w:rsidRDefault="00A64419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7.26 (1)</w:t>
            </w:r>
          </w:p>
        </w:tc>
        <w:tc>
          <w:tcPr>
            <w:tcW w:w="1276" w:type="dxa"/>
          </w:tcPr>
          <w:p w14:paraId="0F0E6B56" w14:textId="7507FE18" w:rsidR="00A64419" w:rsidRPr="004A1720" w:rsidRDefault="00A64419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.007</w:t>
            </w:r>
          </w:p>
        </w:tc>
      </w:tr>
      <w:tr w:rsidR="004A1720" w:rsidRPr="004A1720" w14:paraId="16C6FE19" w14:textId="77777777" w:rsidTr="00BA3D67">
        <w:trPr>
          <w:trHeight w:hRule="exact" w:val="284"/>
        </w:trPr>
        <w:tc>
          <w:tcPr>
            <w:tcW w:w="4493" w:type="dxa"/>
            <w:gridSpan w:val="3"/>
            <w:vMerge w:val="restart"/>
            <w:tcBorders>
              <w:left w:val="nil"/>
              <w:bottom w:val="nil"/>
            </w:tcBorders>
          </w:tcPr>
          <w:p w14:paraId="0F6CFE76" w14:textId="77777777" w:rsidR="00A64419" w:rsidRPr="004A1720" w:rsidRDefault="00A64419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85" w:type="dxa"/>
          </w:tcPr>
          <w:p w14:paraId="636ABD52" w14:textId="77777777" w:rsidR="00A64419" w:rsidRPr="004A1720" w:rsidRDefault="00A64419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PxF</w:t>
            </w:r>
            <w:proofErr w:type="spellEnd"/>
          </w:p>
        </w:tc>
        <w:tc>
          <w:tcPr>
            <w:tcW w:w="1472" w:type="dxa"/>
          </w:tcPr>
          <w:p w14:paraId="10EDE56F" w14:textId="77777777" w:rsidR="00A64419" w:rsidRPr="004A1720" w:rsidRDefault="00A64419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5.39 (1)</w:t>
            </w:r>
          </w:p>
        </w:tc>
        <w:tc>
          <w:tcPr>
            <w:tcW w:w="1276" w:type="dxa"/>
          </w:tcPr>
          <w:p w14:paraId="1187835B" w14:textId="4EABC42C" w:rsidR="00A64419" w:rsidRPr="004A1720" w:rsidRDefault="00A64419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.021</w:t>
            </w:r>
          </w:p>
        </w:tc>
      </w:tr>
      <w:tr w:rsidR="004A1720" w:rsidRPr="004A1720" w14:paraId="22E90EF2" w14:textId="77777777" w:rsidTr="00BA3D67">
        <w:trPr>
          <w:trHeight w:hRule="exact" w:val="284"/>
        </w:trPr>
        <w:tc>
          <w:tcPr>
            <w:tcW w:w="4493" w:type="dxa"/>
            <w:gridSpan w:val="3"/>
            <w:vMerge/>
            <w:tcBorders>
              <w:left w:val="nil"/>
              <w:bottom w:val="nil"/>
            </w:tcBorders>
          </w:tcPr>
          <w:p w14:paraId="6B0EB5DC" w14:textId="77777777" w:rsidR="00A64419" w:rsidRPr="004A1720" w:rsidRDefault="00A64419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85" w:type="dxa"/>
          </w:tcPr>
          <w:p w14:paraId="2E639C47" w14:textId="77777777" w:rsidR="00A64419" w:rsidRPr="004A1720" w:rsidRDefault="00A64419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PxB</w:t>
            </w:r>
            <w:proofErr w:type="spellEnd"/>
          </w:p>
        </w:tc>
        <w:tc>
          <w:tcPr>
            <w:tcW w:w="1472" w:type="dxa"/>
          </w:tcPr>
          <w:p w14:paraId="3E6F243D" w14:textId="77777777" w:rsidR="00A64419" w:rsidRPr="004A1720" w:rsidRDefault="00A64419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5.28 (1)</w:t>
            </w:r>
          </w:p>
        </w:tc>
        <w:tc>
          <w:tcPr>
            <w:tcW w:w="1276" w:type="dxa"/>
          </w:tcPr>
          <w:p w14:paraId="48CE06D6" w14:textId="2E91A3BA" w:rsidR="00A64419" w:rsidRPr="004A1720" w:rsidRDefault="00A64419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.021</w:t>
            </w:r>
          </w:p>
        </w:tc>
      </w:tr>
    </w:tbl>
    <w:p w14:paraId="61EF0D2A" w14:textId="77777777" w:rsidR="00A64419" w:rsidRPr="004A1720" w:rsidRDefault="00A64419" w:rsidP="00A64419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4EE77263" w14:textId="77777777" w:rsidR="00C033CF" w:rsidRPr="004A1720" w:rsidRDefault="00C033CF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11DEA074" w14:textId="77777777" w:rsidR="00A64419" w:rsidRPr="004A1720" w:rsidRDefault="00A6441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35A7AB2" w14:textId="77777777" w:rsidR="00A64419" w:rsidRPr="004A1720" w:rsidRDefault="00A6441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BA9283D" w14:textId="77777777" w:rsidR="00A64419" w:rsidRPr="004A1720" w:rsidRDefault="00A64419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52455DC6" w14:textId="77777777" w:rsidR="00976A83" w:rsidRPr="004A1720" w:rsidRDefault="00976A83" w:rsidP="0008020E">
      <w:pPr>
        <w:spacing w:afterLines="50" w:after="120" w:line="276" w:lineRule="auto"/>
        <w:rPr>
          <w:rFonts w:ascii="Arial" w:hAnsi="Arial" w:cs="Arial"/>
          <w:color w:val="000000" w:themeColor="text1"/>
          <w:sz w:val="18"/>
          <w:szCs w:val="18"/>
        </w:rPr>
      </w:pPr>
    </w:p>
    <w:p w14:paraId="0549533F" w14:textId="77777777" w:rsidR="007E5EEA" w:rsidRPr="004A1720" w:rsidRDefault="007E5EEA" w:rsidP="007E5EEA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2F2A4079" w14:textId="61D2D7C3" w:rsidR="007E5EEA" w:rsidRPr="004A1720" w:rsidRDefault="007E5EEA" w:rsidP="007E5EEA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4A1720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 Data - Study 3</w:t>
      </w:r>
    </w:p>
    <w:p w14:paraId="18D03257" w14:textId="77777777" w:rsidR="004A1720" w:rsidRPr="004A1720" w:rsidRDefault="004A1720" w:rsidP="007E5EEA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759EC3D2" w14:textId="47BA4798" w:rsidR="004A1720" w:rsidRPr="004A1720" w:rsidRDefault="004A1720" w:rsidP="004A1720">
      <w:pPr>
        <w:rPr>
          <w:rFonts w:ascii="Arial" w:hAnsi="Arial" w:cs="Arial"/>
          <w:color w:val="000000" w:themeColor="text1"/>
          <w:sz w:val="20"/>
          <w:szCs w:val="22"/>
        </w:rPr>
      </w:pPr>
      <w:r w:rsidRPr="004A1720">
        <w:rPr>
          <w:rFonts w:ascii="Arial" w:hAnsi="Arial" w:cs="Arial"/>
          <w:color w:val="000000" w:themeColor="text1"/>
          <w:sz w:val="20"/>
          <w:szCs w:val="22"/>
        </w:rPr>
        <w:t xml:space="preserve">Table </w:t>
      </w:r>
      <w:r w:rsidR="003B1FD4">
        <w:rPr>
          <w:rFonts w:ascii="Arial" w:hAnsi="Arial" w:cs="Arial"/>
          <w:color w:val="000000" w:themeColor="text1"/>
          <w:sz w:val="20"/>
          <w:szCs w:val="22"/>
        </w:rPr>
        <w:t>S5</w:t>
      </w:r>
      <w:r w:rsidRPr="004A1720">
        <w:rPr>
          <w:rFonts w:ascii="Arial" w:hAnsi="Arial" w:cs="Arial"/>
          <w:color w:val="000000" w:themeColor="text1"/>
          <w:sz w:val="20"/>
          <w:szCs w:val="22"/>
        </w:rPr>
        <w:t>. Results of the Deviance analyses corresponding to the binomial generalized linear mixed effects model (Type II Wald chi-square tests) for the accuracy of non-numerical estimates in Study 3.</w:t>
      </w:r>
    </w:p>
    <w:tbl>
      <w:tblPr>
        <w:tblStyle w:val="Tablaconcuadrcula"/>
        <w:tblW w:w="8926" w:type="dxa"/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1701"/>
        <w:gridCol w:w="1559"/>
        <w:gridCol w:w="1276"/>
      </w:tblGrid>
      <w:tr w:rsidR="004A1720" w:rsidRPr="004A1720" w14:paraId="4328228B" w14:textId="77777777" w:rsidTr="00BA3D67">
        <w:trPr>
          <w:trHeight w:hRule="exact" w:val="284"/>
        </w:trPr>
        <w:tc>
          <w:tcPr>
            <w:tcW w:w="4390" w:type="dxa"/>
            <w:gridSpan w:val="3"/>
          </w:tcPr>
          <w:p w14:paraId="66CB4081" w14:textId="77777777" w:rsidR="004A1720" w:rsidRPr="004A1720" w:rsidRDefault="004A1720" w:rsidP="004A1720">
            <w:pPr>
              <w:pStyle w:val="Prrafodelista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s-ES"/>
              </w:rPr>
            </w:pPr>
            <w:proofErr w:type="spellStart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  <w:lang w:val="es-ES"/>
              </w:rPr>
              <w:t>Acc</w:t>
            </w:r>
            <w:proofErr w:type="spellEnd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  <w:lang w:val="es-ES"/>
              </w:rPr>
              <w:t>criterion</w:t>
            </w:r>
            <w:proofErr w:type="spellEnd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  <w:lang w:val="es-ES"/>
              </w:rPr>
              <w:t>: actual posterior +/-3</w:t>
            </w:r>
          </w:p>
        </w:tc>
        <w:tc>
          <w:tcPr>
            <w:tcW w:w="4536" w:type="dxa"/>
            <w:gridSpan w:val="3"/>
          </w:tcPr>
          <w:p w14:paraId="1E768063" w14:textId="77777777" w:rsidR="004A1720" w:rsidRPr="004A1720" w:rsidRDefault="004A1720" w:rsidP="004A1720">
            <w:pPr>
              <w:pStyle w:val="Prrafodelista"/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cc criterion: correct direction</w:t>
            </w:r>
          </w:p>
        </w:tc>
      </w:tr>
      <w:tr w:rsidR="004A1720" w:rsidRPr="004A1720" w14:paraId="42261BEA" w14:textId="77777777" w:rsidTr="00BA3D67">
        <w:trPr>
          <w:trHeight w:hRule="exact" w:val="284"/>
        </w:trPr>
        <w:tc>
          <w:tcPr>
            <w:tcW w:w="1555" w:type="dxa"/>
          </w:tcPr>
          <w:p w14:paraId="75C1FA65" w14:textId="77777777" w:rsidR="004A1720" w:rsidRPr="004A1720" w:rsidRDefault="004A1720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Factor</w:t>
            </w:r>
          </w:p>
        </w:tc>
        <w:tc>
          <w:tcPr>
            <w:tcW w:w="1417" w:type="dxa"/>
          </w:tcPr>
          <w:p w14:paraId="2DAFF4F8" w14:textId="77777777" w:rsidR="004A1720" w:rsidRPr="004A1720" w:rsidRDefault="004A1720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63"/>
            </w: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df</w:t>
            </w:r>
            <w:proofErr w:type="spellEnd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5255A6BC" w14:textId="77777777" w:rsidR="004A1720" w:rsidRPr="004A1720" w:rsidRDefault="004A1720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701" w:type="dxa"/>
          </w:tcPr>
          <w:p w14:paraId="3AEA4F91" w14:textId="77777777" w:rsidR="004A1720" w:rsidRPr="004A1720" w:rsidRDefault="004A1720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Factor</w:t>
            </w:r>
          </w:p>
        </w:tc>
        <w:tc>
          <w:tcPr>
            <w:tcW w:w="1559" w:type="dxa"/>
          </w:tcPr>
          <w:p w14:paraId="49FB3C46" w14:textId="77777777" w:rsidR="004A1720" w:rsidRPr="004A1720" w:rsidRDefault="004A1720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63"/>
            </w: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df</w:t>
            </w:r>
            <w:proofErr w:type="spellEnd"/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46443806" w14:textId="77777777" w:rsidR="004A1720" w:rsidRPr="004A1720" w:rsidRDefault="004A1720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</w:tr>
      <w:tr w:rsidR="004A1720" w:rsidRPr="004A1720" w14:paraId="1728D0D2" w14:textId="77777777" w:rsidTr="00BA3D67">
        <w:trPr>
          <w:trHeight w:hRule="exact" w:val="284"/>
        </w:trPr>
        <w:tc>
          <w:tcPr>
            <w:tcW w:w="1555" w:type="dxa"/>
          </w:tcPr>
          <w:p w14:paraId="4B09C2C3" w14:textId="77777777" w:rsidR="004A1720" w:rsidRPr="004A1720" w:rsidRDefault="004A1720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Format </w:t>
            </w:r>
          </w:p>
        </w:tc>
        <w:tc>
          <w:tcPr>
            <w:tcW w:w="1417" w:type="dxa"/>
          </w:tcPr>
          <w:p w14:paraId="50819C1D" w14:textId="77777777" w:rsidR="004A1720" w:rsidRPr="004A1720" w:rsidRDefault="004A1720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6.85 (1)</w:t>
            </w:r>
          </w:p>
        </w:tc>
        <w:tc>
          <w:tcPr>
            <w:tcW w:w="1418" w:type="dxa"/>
          </w:tcPr>
          <w:p w14:paraId="174EE63F" w14:textId="014CC792" w:rsidR="004A1720" w:rsidRPr="004A1720" w:rsidRDefault="004A1720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.009</w:t>
            </w:r>
          </w:p>
        </w:tc>
        <w:tc>
          <w:tcPr>
            <w:tcW w:w="1701" w:type="dxa"/>
          </w:tcPr>
          <w:p w14:paraId="48E3ACF8" w14:textId="77777777" w:rsidR="004A1720" w:rsidRPr="004A1720" w:rsidRDefault="004A1720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Format </w:t>
            </w:r>
          </w:p>
        </w:tc>
        <w:tc>
          <w:tcPr>
            <w:tcW w:w="1559" w:type="dxa"/>
          </w:tcPr>
          <w:p w14:paraId="616F74C4" w14:textId="77777777" w:rsidR="004A1720" w:rsidRPr="004A1720" w:rsidRDefault="004A1720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12.26 (1)</w:t>
            </w:r>
          </w:p>
        </w:tc>
        <w:tc>
          <w:tcPr>
            <w:tcW w:w="1276" w:type="dxa"/>
          </w:tcPr>
          <w:p w14:paraId="0BDF78C5" w14:textId="3D228B0B" w:rsidR="004A1720" w:rsidRPr="004A1720" w:rsidRDefault="004A1720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4A1720" w:rsidRPr="004A1720" w14:paraId="401CB18A" w14:textId="77777777" w:rsidTr="00BA3D67">
        <w:trPr>
          <w:trHeight w:hRule="exact" w:val="284"/>
        </w:trPr>
        <w:tc>
          <w:tcPr>
            <w:tcW w:w="1555" w:type="dxa"/>
            <w:tcBorders>
              <w:bottom w:val="single" w:sz="4" w:space="0" w:color="auto"/>
            </w:tcBorders>
          </w:tcPr>
          <w:p w14:paraId="13DFC50F" w14:textId="77777777" w:rsidR="004A1720" w:rsidRPr="004A1720" w:rsidRDefault="004A1720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elievability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A978FD8" w14:textId="77777777" w:rsidR="004A1720" w:rsidRPr="004A1720" w:rsidRDefault="004A1720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7.59 (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375F834" w14:textId="44B389F2" w:rsidR="004A1720" w:rsidRPr="004A1720" w:rsidRDefault="004A1720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.006</w:t>
            </w:r>
          </w:p>
        </w:tc>
        <w:tc>
          <w:tcPr>
            <w:tcW w:w="1701" w:type="dxa"/>
          </w:tcPr>
          <w:p w14:paraId="0FBFDF93" w14:textId="77777777" w:rsidR="004A1720" w:rsidRPr="004A1720" w:rsidRDefault="004A1720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Believability</w:t>
            </w:r>
          </w:p>
        </w:tc>
        <w:tc>
          <w:tcPr>
            <w:tcW w:w="1559" w:type="dxa"/>
          </w:tcPr>
          <w:p w14:paraId="4EF0C778" w14:textId="77777777" w:rsidR="004A1720" w:rsidRPr="004A1720" w:rsidRDefault="004A1720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5.39 (1)</w:t>
            </w:r>
          </w:p>
        </w:tc>
        <w:tc>
          <w:tcPr>
            <w:tcW w:w="1276" w:type="dxa"/>
          </w:tcPr>
          <w:p w14:paraId="062121DC" w14:textId="713D06A0" w:rsidR="004A1720" w:rsidRPr="004A1720" w:rsidRDefault="004A1720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.020</w:t>
            </w:r>
          </w:p>
        </w:tc>
      </w:tr>
      <w:tr w:rsidR="004A1720" w:rsidRPr="004A1720" w14:paraId="1F9EA606" w14:textId="77777777" w:rsidTr="00BA3D67">
        <w:trPr>
          <w:trHeight w:hRule="exact" w:val="284"/>
        </w:trPr>
        <w:tc>
          <w:tcPr>
            <w:tcW w:w="4390" w:type="dxa"/>
            <w:gridSpan w:val="3"/>
            <w:tcBorders>
              <w:left w:val="nil"/>
              <w:bottom w:val="nil"/>
            </w:tcBorders>
          </w:tcPr>
          <w:p w14:paraId="27D3D2F3" w14:textId="77777777" w:rsidR="004A1720" w:rsidRPr="004A1720" w:rsidRDefault="004A1720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45089A0" w14:textId="77777777" w:rsidR="004A1720" w:rsidRPr="004A1720" w:rsidRDefault="004A1720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osterior </w:t>
            </w:r>
          </w:p>
        </w:tc>
        <w:tc>
          <w:tcPr>
            <w:tcW w:w="1559" w:type="dxa"/>
          </w:tcPr>
          <w:p w14:paraId="20BC6E55" w14:textId="77777777" w:rsidR="004A1720" w:rsidRPr="004A1720" w:rsidRDefault="004A1720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8.41 (1)</w:t>
            </w:r>
          </w:p>
        </w:tc>
        <w:tc>
          <w:tcPr>
            <w:tcW w:w="1276" w:type="dxa"/>
          </w:tcPr>
          <w:p w14:paraId="77E176FC" w14:textId="6321A5AD" w:rsidR="004A1720" w:rsidRPr="004A1720" w:rsidRDefault="004A1720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A1720">
              <w:rPr>
                <w:rFonts w:ascii="Arial" w:hAnsi="Arial" w:cs="Arial"/>
                <w:color w:val="000000" w:themeColor="text1"/>
                <w:sz w:val="18"/>
                <w:szCs w:val="18"/>
              </w:rPr>
              <w:t>.004</w:t>
            </w:r>
          </w:p>
        </w:tc>
      </w:tr>
    </w:tbl>
    <w:p w14:paraId="2453ED0D" w14:textId="77777777" w:rsidR="004A1720" w:rsidRPr="004A1720" w:rsidRDefault="004A1720" w:rsidP="004A1720">
      <w:pPr>
        <w:spacing w:line="360" w:lineRule="auto"/>
        <w:rPr>
          <w:rFonts w:ascii="Arial" w:hAnsi="Arial" w:cs="Arial"/>
          <w:color w:val="000000" w:themeColor="text1"/>
          <w:sz w:val="20"/>
          <w:szCs w:val="22"/>
        </w:rPr>
      </w:pPr>
    </w:p>
    <w:p w14:paraId="7F36D538" w14:textId="77777777" w:rsidR="004A1720" w:rsidRPr="004A1720" w:rsidRDefault="004A1720" w:rsidP="007E5EEA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52BC9CD" w14:textId="763E8214" w:rsidR="003B1FD4" w:rsidRPr="007531DC" w:rsidRDefault="003B1FD4" w:rsidP="003B1FD4">
      <w:pPr>
        <w:rPr>
          <w:rFonts w:ascii="Arial" w:hAnsi="Arial" w:cs="Arial"/>
          <w:color w:val="000000" w:themeColor="text1"/>
          <w:sz w:val="18"/>
          <w:szCs w:val="20"/>
        </w:rPr>
      </w:pPr>
      <w:r w:rsidRPr="007531DC">
        <w:rPr>
          <w:rFonts w:ascii="Arial" w:hAnsi="Arial" w:cs="Arial"/>
          <w:color w:val="000000" w:themeColor="text1"/>
          <w:sz w:val="20"/>
          <w:szCs w:val="21"/>
        </w:rPr>
        <w:t xml:space="preserve">Table </w:t>
      </w:r>
      <w:r>
        <w:rPr>
          <w:rFonts w:ascii="Arial" w:hAnsi="Arial" w:cs="Arial"/>
          <w:color w:val="000000" w:themeColor="text1"/>
          <w:sz w:val="20"/>
          <w:szCs w:val="21"/>
        </w:rPr>
        <w:t>S6</w:t>
      </w:r>
      <w:r w:rsidRPr="007531DC">
        <w:rPr>
          <w:rFonts w:ascii="Arial" w:hAnsi="Arial" w:cs="Arial"/>
          <w:color w:val="000000" w:themeColor="text1"/>
          <w:sz w:val="20"/>
          <w:szCs w:val="21"/>
        </w:rPr>
        <w:t xml:space="preserve">. </w:t>
      </w:r>
      <w:r w:rsidRPr="007531DC">
        <w:rPr>
          <w:rFonts w:ascii="Arial" w:hAnsi="Arial" w:cs="Arial"/>
          <w:color w:val="000000" w:themeColor="text1"/>
          <w:sz w:val="20"/>
          <w:szCs w:val="22"/>
        </w:rPr>
        <w:t xml:space="preserve">Results of the Deviance analyses corresponding the binomial generalized linear mixed effects model (Type II Wald chi-square tests) for the accuracy of numerical estimates </w:t>
      </w:r>
      <w:r w:rsidRPr="007531DC">
        <w:rPr>
          <w:rFonts w:ascii="Arial" w:hAnsi="Arial" w:cs="Arial"/>
          <w:color w:val="000000" w:themeColor="text1"/>
          <w:sz w:val="18"/>
          <w:szCs w:val="20"/>
        </w:rPr>
        <w:t>in Study 3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56"/>
        <w:gridCol w:w="1458"/>
        <w:gridCol w:w="1379"/>
        <w:gridCol w:w="1685"/>
        <w:gridCol w:w="1472"/>
        <w:gridCol w:w="1276"/>
      </w:tblGrid>
      <w:tr w:rsidR="003B1FD4" w:rsidRPr="007531DC" w14:paraId="1DCD8A23" w14:textId="77777777" w:rsidTr="00BA3D67">
        <w:trPr>
          <w:trHeight w:hRule="exact" w:val="284"/>
        </w:trPr>
        <w:tc>
          <w:tcPr>
            <w:tcW w:w="4493" w:type="dxa"/>
            <w:gridSpan w:val="3"/>
          </w:tcPr>
          <w:p w14:paraId="0BE98E19" w14:textId="77777777" w:rsidR="003B1FD4" w:rsidRPr="007531DC" w:rsidRDefault="003B1FD4" w:rsidP="003B1FD4">
            <w:pPr>
              <w:pStyle w:val="Prrafodelista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531D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cc criterion: exact correct response</w:t>
            </w:r>
          </w:p>
        </w:tc>
        <w:tc>
          <w:tcPr>
            <w:tcW w:w="4433" w:type="dxa"/>
            <w:gridSpan w:val="3"/>
          </w:tcPr>
          <w:p w14:paraId="19FD19A5" w14:textId="77777777" w:rsidR="003B1FD4" w:rsidRPr="007531DC" w:rsidRDefault="003B1FD4" w:rsidP="003B1FD4">
            <w:pPr>
              <w:pStyle w:val="Prrafodelista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531DC">
              <w:rPr>
                <w:rFonts w:ascii="Arial" w:hAnsi="Arial" w:cs="Arial"/>
                <w:color w:val="000000" w:themeColor="text1"/>
                <w:sz w:val="18"/>
                <w:szCs w:val="18"/>
              </w:rPr>
              <w:t>Acc</w:t>
            </w:r>
            <w:proofErr w:type="spellEnd"/>
            <w:r w:rsidRPr="007531D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7531DC">
              <w:rPr>
                <w:rFonts w:ascii="Arial" w:hAnsi="Arial" w:cs="Arial"/>
                <w:color w:val="000000" w:themeColor="text1"/>
                <w:sz w:val="18"/>
                <w:szCs w:val="18"/>
              </w:rPr>
              <w:t>criterion</w:t>
            </w:r>
            <w:proofErr w:type="spellEnd"/>
            <w:r w:rsidRPr="007531D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: </w:t>
            </w:r>
            <w:proofErr w:type="spellStart"/>
            <w:r w:rsidRPr="007531DC">
              <w:rPr>
                <w:rFonts w:ascii="Arial" w:hAnsi="Arial" w:cs="Arial"/>
                <w:color w:val="000000" w:themeColor="text1"/>
                <w:sz w:val="18"/>
                <w:szCs w:val="18"/>
              </w:rPr>
              <w:t>correct</w:t>
            </w:r>
            <w:proofErr w:type="spellEnd"/>
            <w:r w:rsidRPr="007531D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7531DC">
              <w:rPr>
                <w:rFonts w:ascii="Arial" w:hAnsi="Arial" w:cs="Arial"/>
                <w:color w:val="000000" w:themeColor="text1"/>
                <w:sz w:val="18"/>
                <w:szCs w:val="18"/>
              </w:rPr>
              <w:t>direction</w:t>
            </w:r>
            <w:proofErr w:type="spellEnd"/>
          </w:p>
        </w:tc>
      </w:tr>
      <w:tr w:rsidR="003B1FD4" w:rsidRPr="007531DC" w14:paraId="42D97843" w14:textId="77777777" w:rsidTr="00BA3D67">
        <w:trPr>
          <w:trHeight w:hRule="exact" w:val="284"/>
        </w:trPr>
        <w:tc>
          <w:tcPr>
            <w:tcW w:w="1656" w:type="dxa"/>
          </w:tcPr>
          <w:p w14:paraId="71392738" w14:textId="77777777" w:rsidR="003B1FD4" w:rsidRPr="007531DC" w:rsidRDefault="003B1FD4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531DC">
              <w:rPr>
                <w:rFonts w:ascii="Arial" w:hAnsi="Arial" w:cs="Arial"/>
                <w:color w:val="000000" w:themeColor="text1"/>
                <w:sz w:val="18"/>
                <w:szCs w:val="18"/>
              </w:rPr>
              <w:t>Factor</w:t>
            </w:r>
          </w:p>
        </w:tc>
        <w:tc>
          <w:tcPr>
            <w:tcW w:w="1458" w:type="dxa"/>
          </w:tcPr>
          <w:p w14:paraId="38A28CA0" w14:textId="77777777" w:rsidR="003B1FD4" w:rsidRPr="007531DC" w:rsidRDefault="003B1FD4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531DC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63"/>
            </w:r>
            <w:r w:rsidRPr="007531D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531DC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7531DC">
              <w:rPr>
                <w:rFonts w:ascii="Arial" w:hAnsi="Arial" w:cs="Arial"/>
                <w:color w:val="000000" w:themeColor="text1"/>
                <w:sz w:val="18"/>
                <w:szCs w:val="18"/>
              </w:rPr>
              <w:t>df</w:t>
            </w:r>
            <w:proofErr w:type="spellEnd"/>
            <w:r w:rsidRPr="007531DC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79" w:type="dxa"/>
          </w:tcPr>
          <w:p w14:paraId="4EF9A493" w14:textId="77777777" w:rsidR="003B1FD4" w:rsidRPr="007531DC" w:rsidRDefault="003B1FD4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531DC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685" w:type="dxa"/>
          </w:tcPr>
          <w:p w14:paraId="5A2B7C0F" w14:textId="77777777" w:rsidR="003B1FD4" w:rsidRPr="007531DC" w:rsidRDefault="003B1FD4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531DC">
              <w:rPr>
                <w:rFonts w:ascii="Arial" w:hAnsi="Arial" w:cs="Arial"/>
                <w:color w:val="000000" w:themeColor="text1"/>
                <w:sz w:val="18"/>
                <w:szCs w:val="18"/>
              </w:rPr>
              <w:t>Factor</w:t>
            </w:r>
          </w:p>
        </w:tc>
        <w:tc>
          <w:tcPr>
            <w:tcW w:w="1472" w:type="dxa"/>
          </w:tcPr>
          <w:p w14:paraId="5143316D" w14:textId="77777777" w:rsidR="003B1FD4" w:rsidRPr="007531DC" w:rsidRDefault="003B1FD4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531DC">
              <w:rPr>
                <w:rFonts w:ascii="Arial" w:hAnsi="Arial" w:cs="Arial"/>
                <w:color w:val="000000" w:themeColor="text1"/>
                <w:sz w:val="18"/>
                <w:szCs w:val="18"/>
              </w:rPr>
              <w:sym w:font="Symbol" w:char="F063"/>
            </w:r>
            <w:r w:rsidRPr="007531DC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 xml:space="preserve">2 </w:t>
            </w:r>
            <w:r w:rsidRPr="007531DC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7531DC">
              <w:rPr>
                <w:rFonts w:ascii="Arial" w:hAnsi="Arial" w:cs="Arial"/>
                <w:color w:val="000000" w:themeColor="text1"/>
                <w:sz w:val="18"/>
                <w:szCs w:val="18"/>
              </w:rPr>
              <w:t>df</w:t>
            </w:r>
            <w:proofErr w:type="spellEnd"/>
            <w:r w:rsidRPr="007531DC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19CC049B" w14:textId="77777777" w:rsidR="003B1FD4" w:rsidRPr="007531DC" w:rsidRDefault="003B1FD4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531DC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</w:p>
        </w:tc>
      </w:tr>
      <w:tr w:rsidR="003B1FD4" w:rsidRPr="007531DC" w14:paraId="76D0DED2" w14:textId="77777777" w:rsidTr="00BA3D67">
        <w:trPr>
          <w:trHeight w:hRule="exact" w:val="284"/>
        </w:trPr>
        <w:tc>
          <w:tcPr>
            <w:tcW w:w="1656" w:type="dxa"/>
          </w:tcPr>
          <w:p w14:paraId="2BE786E5" w14:textId="77777777" w:rsidR="003B1FD4" w:rsidRPr="007531DC" w:rsidRDefault="003B1FD4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531DC">
              <w:rPr>
                <w:rFonts w:ascii="Arial" w:hAnsi="Arial" w:cs="Arial"/>
                <w:color w:val="000000" w:themeColor="text1"/>
                <w:sz w:val="18"/>
                <w:szCs w:val="18"/>
              </w:rPr>
              <w:t>Posterior (P)</w:t>
            </w:r>
          </w:p>
        </w:tc>
        <w:tc>
          <w:tcPr>
            <w:tcW w:w="1458" w:type="dxa"/>
          </w:tcPr>
          <w:p w14:paraId="6C2ECFE3" w14:textId="77777777" w:rsidR="003B1FD4" w:rsidRPr="007531DC" w:rsidRDefault="003B1FD4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531DC">
              <w:rPr>
                <w:rFonts w:ascii="Arial" w:hAnsi="Arial" w:cs="Arial"/>
                <w:color w:val="000000" w:themeColor="text1"/>
                <w:sz w:val="18"/>
                <w:szCs w:val="18"/>
              </w:rPr>
              <w:t>6.26 (1)</w:t>
            </w:r>
          </w:p>
        </w:tc>
        <w:tc>
          <w:tcPr>
            <w:tcW w:w="1379" w:type="dxa"/>
          </w:tcPr>
          <w:p w14:paraId="5AEA295B" w14:textId="516BDB42" w:rsidR="003B1FD4" w:rsidRPr="007531DC" w:rsidRDefault="003B1FD4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531DC">
              <w:rPr>
                <w:rFonts w:ascii="Arial" w:hAnsi="Arial" w:cs="Arial"/>
                <w:color w:val="000000" w:themeColor="text1"/>
                <w:sz w:val="18"/>
                <w:szCs w:val="18"/>
              </w:rPr>
              <w:t>.011</w:t>
            </w:r>
          </w:p>
        </w:tc>
        <w:tc>
          <w:tcPr>
            <w:tcW w:w="1685" w:type="dxa"/>
          </w:tcPr>
          <w:p w14:paraId="6441657E" w14:textId="77777777" w:rsidR="003B1FD4" w:rsidRPr="007531DC" w:rsidRDefault="003B1FD4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531DC">
              <w:rPr>
                <w:rFonts w:ascii="Arial" w:hAnsi="Arial" w:cs="Arial"/>
                <w:color w:val="000000" w:themeColor="text1"/>
                <w:sz w:val="18"/>
                <w:szCs w:val="18"/>
              </w:rPr>
              <w:t>Posterior (P)</w:t>
            </w:r>
          </w:p>
        </w:tc>
        <w:tc>
          <w:tcPr>
            <w:tcW w:w="1472" w:type="dxa"/>
          </w:tcPr>
          <w:p w14:paraId="3BDF8005" w14:textId="77777777" w:rsidR="003B1FD4" w:rsidRPr="007531DC" w:rsidRDefault="003B1FD4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531DC">
              <w:rPr>
                <w:rFonts w:ascii="Arial" w:hAnsi="Arial" w:cs="Arial"/>
                <w:color w:val="000000" w:themeColor="text1"/>
                <w:sz w:val="18"/>
                <w:szCs w:val="18"/>
              </w:rPr>
              <w:t>18.57 (1)</w:t>
            </w:r>
          </w:p>
        </w:tc>
        <w:tc>
          <w:tcPr>
            <w:tcW w:w="1276" w:type="dxa"/>
          </w:tcPr>
          <w:p w14:paraId="083F1337" w14:textId="66CD101C" w:rsidR="003B1FD4" w:rsidRPr="007531DC" w:rsidRDefault="003B1FD4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531DC">
              <w:rPr>
                <w:rFonts w:ascii="Arial" w:hAnsi="Arial" w:cs="Arial"/>
                <w:color w:val="000000" w:themeColor="text1"/>
                <w:sz w:val="18"/>
                <w:szCs w:val="18"/>
              </w:rPr>
              <w:t>&lt;.001</w:t>
            </w:r>
          </w:p>
        </w:tc>
      </w:tr>
      <w:tr w:rsidR="003B1FD4" w:rsidRPr="007531DC" w14:paraId="37F8B760" w14:textId="77777777" w:rsidTr="00BA3D67">
        <w:trPr>
          <w:trHeight w:hRule="exact" w:val="284"/>
        </w:trPr>
        <w:tc>
          <w:tcPr>
            <w:tcW w:w="1656" w:type="dxa"/>
          </w:tcPr>
          <w:p w14:paraId="4601272F" w14:textId="77777777" w:rsidR="003B1FD4" w:rsidRPr="007531DC" w:rsidRDefault="003B1FD4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531DC">
              <w:rPr>
                <w:rFonts w:ascii="Arial" w:hAnsi="Arial" w:cs="Arial"/>
                <w:color w:val="000000" w:themeColor="text1"/>
                <w:sz w:val="18"/>
                <w:szCs w:val="18"/>
              </w:rPr>
              <w:t>Format (F)</w:t>
            </w:r>
          </w:p>
        </w:tc>
        <w:tc>
          <w:tcPr>
            <w:tcW w:w="1458" w:type="dxa"/>
          </w:tcPr>
          <w:p w14:paraId="35490A85" w14:textId="77777777" w:rsidR="003B1FD4" w:rsidRPr="007531DC" w:rsidRDefault="003B1FD4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531DC">
              <w:rPr>
                <w:rFonts w:ascii="Arial" w:hAnsi="Arial" w:cs="Arial"/>
                <w:color w:val="000000" w:themeColor="text1"/>
                <w:sz w:val="18"/>
                <w:szCs w:val="18"/>
              </w:rPr>
              <w:t>10.40 (1)</w:t>
            </w:r>
          </w:p>
        </w:tc>
        <w:tc>
          <w:tcPr>
            <w:tcW w:w="1379" w:type="dxa"/>
          </w:tcPr>
          <w:p w14:paraId="4E255EFE" w14:textId="45C98060" w:rsidR="003B1FD4" w:rsidRPr="007531DC" w:rsidRDefault="003B1FD4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531DC">
              <w:rPr>
                <w:rFonts w:ascii="Arial" w:hAnsi="Arial" w:cs="Arial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685" w:type="dxa"/>
          </w:tcPr>
          <w:p w14:paraId="0ABA057A" w14:textId="77777777" w:rsidR="003B1FD4" w:rsidRPr="007531DC" w:rsidRDefault="003B1FD4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531DC">
              <w:rPr>
                <w:rFonts w:ascii="Arial" w:hAnsi="Arial" w:cs="Arial"/>
                <w:color w:val="000000" w:themeColor="text1"/>
                <w:sz w:val="18"/>
                <w:szCs w:val="18"/>
              </w:rPr>
              <w:t>Format (F)</w:t>
            </w:r>
          </w:p>
        </w:tc>
        <w:tc>
          <w:tcPr>
            <w:tcW w:w="1472" w:type="dxa"/>
          </w:tcPr>
          <w:p w14:paraId="1D70CC93" w14:textId="77777777" w:rsidR="003B1FD4" w:rsidRPr="007531DC" w:rsidRDefault="003B1FD4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531DC">
              <w:rPr>
                <w:rFonts w:ascii="Arial" w:hAnsi="Arial" w:cs="Arial"/>
                <w:color w:val="000000" w:themeColor="text1"/>
                <w:sz w:val="18"/>
                <w:szCs w:val="18"/>
              </w:rPr>
              <w:t>2.71 (1)</w:t>
            </w:r>
          </w:p>
        </w:tc>
        <w:tc>
          <w:tcPr>
            <w:tcW w:w="1276" w:type="dxa"/>
          </w:tcPr>
          <w:p w14:paraId="0B64E02C" w14:textId="63EFFD0D" w:rsidR="003B1FD4" w:rsidRPr="007531DC" w:rsidRDefault="003B1FD4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531DC">
              <w:rPr>
                <w:rFonts w:ascii="Arial" w:hAnsi="Arial" w:cs="Arial"/>
                <w:color w:val="000000" w:themeColor="text1"/>
                <w:sz w:val="18"/>
                <w:szCs w:val="18"/>
              </w:rPr>
              <w:t>.099</w:t>
            </w:r>
          </w:p>
        </w:tc>
      </w:tr>
      <w:tr w:rsidR="003B1FD4" w:rsidRPr="007531DC" w14:paraId="4434E75F" w14:textId="77777777" w:rsidTr="00BA3D67">
        <w:trPr>
          <w:trHeight w:hRule="exact" w:val="284"/>
        </w:trPr>
        <w:tc>
          <w:tcPr>
            <w:tcW w:w="4493" w:type="dxa"/>
            <w:gridSpan w:val="3"/>
            <w:tcBorders>
              <w:left w:val="nil"/>
              <w:bottom w:val="nil"/>
            </w:tcBorders>
          </w:tcPr>
          <w:p w14:paraId="5B9FAAFA" w14:textId="77777777" w:rsidR="003B1FD4" w:rsidRPr="007531DC" w:rsidRDefault="003B1FD4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685" w:type="dxa"/>
          </w:tcPr>
          <w:p w14:paraId="176F0F24" w14:textId="77777777" w:rsidR="003B1FD4" w:rsidRPr="007531DC" w:rsidRDefault="003B1FD4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7531DC">
              <w:rPr>
                <w:rFonts w:ascii="Arial" w:hAnsi="Arial" w:cs="Arial"/>
                <w:color w:val="000000" w:themeColor="text1"/>
                <w:sz w:val="18"/>
                <w:szCs w:val="18"/>
              </w:rPr>
              <w:t>PxF</w:t>
            </w:r>
            <w:proofErr w:type="spellEnd"/>
          </w:p>
        </w:tc>
        <w:tc>
          <w:tcPr>
            <w:tcW w:w="1472" w:type="dxa"/>
          </w:tcPr>
          <w:p w14:paraId="1AA49526" w14:textId="77777777" w:rsidR="003B1FD4" w:rsidRPr="007531DC" w:rsidRDefault="003B1FD4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531DC">
              <w:rPr>
                <w:rFonts w:ascii="Arial" w:hAnsi="Arial" w:cs="Arial"/>
                <w:color w:val="000000" w:themeColor="text1"/>
                <w:sz w:val="18"/>
                <w:szCs w:val="18"/>
              </w:rPr>
              <w:t>9.26 (1)</w:t>
            </w:r>
          </w:p>
        </w:tc>
        <w:tc>
          <w:tcPr>
            <w:tcW w:w="1276" w:type="dxa"/>
          </w:tcPr>
          <w:p w14:paraId="36FA87B4" w14:textId="0F1FEC04" w:rsidR="003B1FD4" w:rsidRPr="007531DC" w:rsidRDefault="003B1FD4" w:rsidP="00BA3D67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531DC">
              <w:rPr>
                <w:rFonts w:ascii="Arial" w:hAnsi="Arial" w:cs="Arial"/>
                <w:color w:val="000000" w:themeColor="text1"/>
                <w:sz w:val="18"/>
                <w:szCs w:val="18"/>
              </w:rPr>
              <w:t>.002</w:t>
            </w:r>
          </w:p>
        </w:tc>
      </w:tr>
    </w:tbl>
    <w:p w14:paraId="3C9CFF54" w14:textId="77777777" w:rsidR="003B1FD4" w:rsidRPr="007531DC" w:rsidRDefault="003B1FD4" w:rsidP="003B1FD4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5466DD85" w14:textId="77777777" w:rsidR="007E5EEA" w:rsidRPr="004A1720" w:rsidRDefault="007E5EEA" w:rsidP="007E5EE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DFC07F4" w14:textId="77777777" w:rsidR="0093518E" w:rsidRPr="004A1720" w:rsidRDefault="0093518E" w:rsidP="002418E2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38587C4" w14:textId="77777777" w:rsidR="0093518E" w:rsidRPr="004A1720" w:rsidRDefault="0093518E" w:rsidP="002418E2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EBF12C7" w14:textId="77777777" w:rsidR="0093518E" w:rsidRPr="004A1720" w:rsidRDefault="0093518E" w:rsidP="002418E2">
      <w:pPr>
        <w:rPr>
          <w:rFonts w:ascii="Arial" w:hAnsi="Arial" w:cs="Arial"/>
          <w:color w:val="000000" w:themeColor="text1"/>
          <w:sz w:val="20"/>
          <w:szCs w:val="20"/>
        </w:rPr>
      </w:pPr>
    </w:p>
    <w:sectPr w:rsidR="0093518E" w:rsidRPr="004A17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177558" w14:textId="77777777" w:rsidR="00544D32" w:rsidRDefault="00544D32" w:rsidP="005C1288">
      <w:r>
        <w:separator/>
      </w:r>
    </w:p>
  </w:endnote>
  <w:endnote w:type="continuationSeparator" w:id="0">
    <w:p w14:paraId="4244278B" w14:textId="77777777" w:rsidR="00544D32" w:rsidRDefault="00544D32" w:rsidP="005C12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A52BAB" w14:textId="77777777" w:rsidR="00544D32" w:rsidRDefault="00544D32" w:rsidP="005C1288">
      <w:r>
        <w:separator/>
      </w:r>
    </w:p>
  </w:footnote>
  <w:footnote w:type="continuationSeparator" w:id="0">
    <w:p w14:paraId="05813333" w14:textId="77777777" w:rsidR="00544D32" w:rsidRDefault="00544D32" w:rsidP="005C12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0672E4"/>
    <w:multiLevelType w:val="hybridMultilevel"/>
    <w:tmpl w:val="867CA9E4"/>
    <w:lvl w:ilvl="0" w:tplc="FA9CB6C0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800" w:hanging="360"/>
      </w:pPr>
    </w:lvl>
    <w:lvl w:ilvl="2" w:tplc="040A001B" w:tentative="1">
      <w:start w:val="1"/>
      <w:numFmt w:val="lowerRoman"/>
      <w:lvlText w:val="%3."/>
      <w:lvlJc w:val="right"/>
      <w:pPr>
        <w:ind w:left="2520" w:hanging="180"/>
      </w:pPr>
    </w:lvl>
    <w:lvl w:ilvl="3" w:tplc="040A000F" w:tentative="1">
      <w:start w:val="1"/>
      <w:numFmt w:val="decimal"/>
      <w:lvlText w:val="%4."/>
      <w:lvlJc w:val="left"/>
      <w:pPr>
        <w:ind w:left="3240" w:hanging="360"/>
      </w:pPr>
    </w:lvl>
    <w:lvl w:ilvl="4" w:tplc="040A0019" w:tentative="1">
      <w:start w:val="1"/>
      <w:numFmt w:val="lowerLetter"/>
      <w:lvlText w:val="%5."/>
      <w:lvlJc w:val="left"/>
      <w:pPr>
        <w:ind w:left="3960" w:hanging="360"/>
      </w:pPr>
    </w:lvl>
    <w:lvl w:ilvl="5" w:tplc="040A001B" w:tentative="1">
      <w:start w:val="1"/>
      <w:numFmt w:val="lowerRoman"/>
      <w:lvlText w:val="%6."/>
      <w:lvlJc w:val="right"/>
      <w:pPr>
        <w:ind w:left="4680" w:hanging="180"/>
      </w:pPr>
    </w:lvl>
    <w:lvl w:ilvl="6" w:tplc="040A000F" w:tentative="1">
      <w:start w:val="1"/>
      <w:numFmt w:val="decimal"/>
      <w:lvlText w:val="%7."/>
      <w:lvlJc w:val="left"/>
      <w:pPr>
        <w:ind w:left="5400" w:hanging="360"/>
      </w:pPr>
    </w:lvl>
    <w:lvl w:ilvl="7" w:tplc="040A0019" w:tentative="1">
      <w:start w:val="1"/>
      <w:numFmt w:val="lowerLetter"/>
      <w:lvlText w:val="%8."/>
      <w:lvlJc w:val="left"/>
      <w:pPr>
        <w:ind w:left="6120" w:hanging="360"/>
      </w:pPr>
    </w:lvl>
    <w:lvl w:ilvl="8" w:tplc="0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DF361BE"/>
    <w:multiLevelType w:val="hybridMultilevel"/>
    <w:tmpl w:val="490CB8DE"/>
    <w:lvl w:ilvl="0" w:tplc="C00ADC24">
      <w:start w:val="1"/>
      <w:numFmt w:val="upperLetter"/>
      <w:lvlText w:val="%1-"/>
      <w:lvlJc w:val="left"/>
      <w:pPr>
        <w:ind w:left="720" w:hanging="360"/>
      </w:pPr>
      <w:rPr>
        <w:rFonts w:ascii="Arial" w:eastAsia="Times New Roman" w:hAnsi="Arial" w:cs="Arial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6E512B"/>
    <w:multiLevelType w:val="hybridMultilevel"/>
    <w:tmpl w:val="BEBCE982"/>
    <w:lvl w:ilvl="0" w:tplc="D1B81C22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D24861"/>
    <w:multiLevelType w:val="hybridMultilevel"/>
    <w:tmpl w:val="490CB8DE"/>
    <w:lvl w:ilvl="0" w:tplc="FFFFFFFF">
      <w:start w:val="1"/>
      <w:numFmt w:val="upperLetter"/>
      <w:lvlText w:val="%1-"/>
      <w:lvlJc w:val="left"/>
      <w:pPr>
        <w:ind w:left="720" w:hanging="360"/>
      </w:pPr>
      <w:rPr>
        <w:rFonts w:ascii="Arial" w:eastAsia="Times New Roman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E02572"/>
    <w:multiLevelType w:val="hybridMultilevel"/>
    <w:tmpl w:val="BEBCE982"/>
    <w:lvl w:ilvl="0" w:tplc="D1B81C22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91E01E0"/>
    <w:multiLevelType w:val="hybridMultilevel"/>
    <w:tmpl w:val="56B0FDC4"/>
    <w:lvl w:ilvl="0" w:tplc="EC96EEA8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6566317">
    <w:abstractNumId w:val="1"/>
  </w:num>
  <w:num w:numId="2" w16cid:durableId="1195845111">
    <w:abstractNumId w:val="3"/>
  </w:num>
  <w:num w:numId="3" w16cid:durableId="1489983523">
    <w:abstractNumId w:val="4"/>
  </w:num>
  <w:num w:numId="4" w16cid:durableId="195587412">
    <w:abstractNumId w:val="2"/>
  </w:num>
  <w:num w:numId="5" w16cid:durableId="1981569315">
    <w:abstractNumId w:val="0"/>
  </w:num>
  <w:num w:numId="6" w16cid:durableId="59887893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D57"/>
    <w:rsid w:val="00011695"/>
    <w:rsid w:val="00011A8D"/>
    <w:rsid w:val="0001319D"/>
    <w:rsid w:val="00024D03"/>
    <w:rsid w:val="00042179"/>
    <w:rsid w:val="000449C3"/>
    <w:rsid w:val="000529DB"/>
    <w:rsid w:val="00053AEC"/>
    <w:rsid w:val="00055187"/>
    <w:rsid w:val="0006206E"/>
    <w:rsid w:val="000631EB"/>
    <w:rsid w:val="00063246"/>
    <w:rsid w:val="00066320"/>
    <w:rsid w:val="0007168A"/>
    <w:rsid w:val="00071E55"/>
    <w:rsid w:val="000727D2"/>
    <w:rsid w:val="0008020E"/>
    <w:rsid w:val="00080A8C"/>
    <w:rsid w:val="00085472"/>
    <w:rsid w:val="0008595C"/>
    <w:rsid w:val="00085EA5"/>
    <w:rsid w:val="00086A25"/>
    <w:rsid w:val="000947DF"/>
    <w:rsid w:val="00095550"/>
    <w:rsid w:val="00095CBA"/>
    <w:rsid w:val="00096C19"/>
    <w:rsid w:val="000A5C30"/>
    <w:rsid w:val="000A73AC"/>
    <w:rsid w:val="000B4253"/>
    <w:rsid w:val="000B4B42"/>
    <w:rsid w:val="000C045F"/>
    <w:rsid w:val="000C183F"/>
    <w:rsid w:val="000C1AC2"/>
    <w:rsid w:val="000C43E1"/>
    <w:rsid w:val="000C603A"/>
    <w:rsid w:val="000D463A"/>
    <w:rsid w:val="000E162D"/>
    <w:rsid w:val="000E4D8E"/>
    <w:rsid w:val="000E51B8"/>
    <w:rsid w:val="000F0568"/>
    <w:rsid w:val="000F1E26"/>
    <w:rsid w:val="000F3793"/>
    <w:rsid w:val="000F54AF"/>
    <w:rsid w:val="000F79AC"/>
    <w:rsid w:val="00100AE5"/>
    <w:rsid w:val="00104A22"/>
    <w:rsid w:val="00110E87"/>
    <w:rsid w:val="0012188F"/>
    <w:rsid w:val="00121F8A"/>
    <w:rsid w:val="00123E39"/>
    <w:rsid w:val="00125D91"/>
    <w:rsid w:val="00136E7D"/>
    <w:rsid w:val="00143C77"/>
    <w:rsid w:val="00146AA8"/>
    <w:rsid w:val="00155D38"/>
    <w:rsid w:val="001578DB"/>
    <w:rsid w:val="00160FD6"/>
    <w:rsid w:val="0016108A"/>
    <w:rsid w:val="001665A5"/>
    <w:rsid w:val="00170411"/>
    <w:rsid w:val="00170EF9"/>
    <w:rsid w:val="00174C10"/>
    <w:rsid w:val="001770C7"/>
    <w:rsid w:val="0018127B"/>
    <w:rsid w:val="001819D7"/>
    <w:rsid w:val="00186DBB"/>
    <w:rsid w:val="00197409"/>
    <w:rsid w:val="00197419"/>
    <w:rsid w:val="001A0764"/>
    <w:rsid w:val="001A2C9E"/>
    <w:rsid w:val="001A3B7F"/>
    <w:rsid w:val="001A5035"/>
    <w:rsid w:val="001B18A9"/>
    <w:rsid w:val="001C3642"/>
    <w:rsid w:val="001C487E"/>
    <w:rsid w:val="001D43A1"/>
    <w:rsid w:val="001E31FD"/>
    <w:rsid w:val="001F1A96"/>
    <w:rsid w:val="001F3982"/>
    <w:rsid w:val="001F5BEF"/>
    <w:rsid w:val="002003AF"/>
    <w:rsid w:val="00202020"/>
    <w:rsid w:val="00207F2A"/>
    <w:rsid w:val="00216CCC"/>
    <w:rsid w:val="002170DB"/>
    <w:rsid w:val="00220ADF"/>
    <w:rsid w:val="00223322"/>
    <w:rsid w:val="00223339"/>
    <w:rsid w:val="00230CB8"/>
    <w:rsid w:val="00231F96"/>
    <w:rsid w:val="00233BD9"/>
    <w:rsid w:val="00237BB8"/>
    <w:rsid w:val="002418E2"/>
    <w:rsid w:val="00244B74"/>
    <w:rsid w:val="002515E2"/>
    <w:rsid w:val="00251DDA"/>
    <w:rsid w:val="002526E6"/>
    <w:rsid w:val="00257D22"/>
    <w:rsid w:val="002607F2"/>
    <w:rsid w:val="00262F50"/>
    <w:rsid w:val="00265B58"/>
    <w:rsid w:val="00267573"/>
    <w:rsid w:val="0027504C"/>
    <w:rsid w:val="00275F8A"/>
    <w:rsid w:val="00284C3E"/>
    <w:rsid w:val="002852A1"/>
    <w:rsid w:val="00285D57"/>
    <w:rsid w:val="0028677E"/>
    <w:rsid w:val="00291472"/>
    <w:rsid w:val="0029703E"/>
    <w:rsid w:val="002973F9"/>
    <w:rsid w:val="002A0FCC"/>
    <w:rsid w:val="002A3EBC"/>
    <w:rsid w:val="002A798D"/>
    <w:rsid w:val="002B22C9"/>
    <w:rsid w:val="002B24D9"/>
    <w:rsid w:val="002B379F"/>
    <w:rsid w:val="002B54AA"/>
    <w:rsid w:val="002B568C"/>
    <w:rsid w:val="002B7F1F"/>
    <w:rsid w:val="002C0118"/>
    <w:rsid w:val="002C64B0"/>
    <w:rsid w:val="002D3E13"/>
    <w:rsid w:val="002D6375"/>
    <w:rsid w:val="002E4E42"/>
    <w:rsid w:val="002E5233"/>
    <w:rsid w:val="002F124F"/>
    <w:rsid w:val="002F6661"/>
    <w:rsid w:val="002F7BC6"/>
    <w:rsid w:val="00304BF8"/>
    <w:rsid w:val="00305312"/>
    <w:rsid w:val="003070A3"/>
    <w:rsid w:val="00310383"/>
    <w:rsid w:val="003139D6"/>
    <w:rsid w:val="0031555E"/>
    <w:rsid w:val="00336418"/>
    <w:rsid w:val="00336467"/>
    <w:rsid w:val="00341B7E"/>
    <w:rsid w:val="0034331C"/>
    <w:rsid w:val="00350134"/>
    <w:rsid w:val="003503F7"/>
    <w:rsid w:val="003534B8"/>
    <w:rsid w:val="0035622E"/>
    <w:rsid w:val="003576F7"/>
    <w:rsid w:val="003633CC"/>
    <w:rsid w:val="00367A89"/>
    <w:rsid w:val="00367AD5"/>
    <w:rsid w:val="003707EA"/>
    <w:rsid w:val="00371477"/>
    <w:rsid w:val="003756E4"/>
    <w:rsid w:val="00384DF6"/>
    <w:rsid w:val="003862A2"/>
    <w:rsid w:val="00392B26"/>
    <w:rsid w:val="00397119"/>
    <w:rsid w:val="00397382"/>
    <w:rsid w:val="003A1C77"/>
    <w:rsid w:val="003A5816"/>
    <w:rsid w:val="003A745C"/>
    <w:rsid w:val="003B034B"/>
    <w:rsid w:val="003B0AE3"/>
    <w:rsid w:val="003B1FD4"/>
    <w:rsid w:val="003B2465"/>
    <w:rsid w:val="003B4D07"/>
    <w:rsid w:val="003C51A3"/>
    <w:rsid w:val="003C53F4"/>
    <w:rsid w:val="003C56EC"/>
    <w:rsid w:val="003D023B"/>
    <w:rsid w:val="003D44E2"/>
    <w:rsid w:val="003F02AC"/>
    <w:rsid w:val="003F0B0C"/>
    <w:rsid w:val="003F3A77"/>
    <w:rsid w:val="003F4CFD"/>
    <w:rsid w:val="003F7739"/>
    <w:rsid w:val="00400A5E"/>
    <w:rsid w:val="004010E4"/>
    <w:rsid w:val="004149D7"/>
    <w:rsid w:val="0041594B"/>
    <w:rsid w:val="0041647C"/>
    <w:rsid w:val="00423157"/>
    <w:rsid w:val="00427190"/>
    <w:rsid w:val="00434FC3"/>
    <w:rsid w:val="00441374"/>
    <w:rsid w:val="00443B1A"/>
    <w:rsid w:val="00443E39"/>
    <w:rsid w:val="00450CE1"/>
    <w:rsid w:val="00451551"/>
    <w:rsid w:val="00455554"/>
    <w:rsid w:val="00464062"/>
    <w:rsid w:val="00472DA4"/>
    <w:rsid w:val="00477FE5"/>
    <w:rsid w:val="004838E6"/>
    <w:rsid w:val="00490E76"/>
    <w:rsid w:val="00494D71"/>
    <w:rsid w:val="004A1720"/>
    <w:rsid w:val="004A25D6"/>
    <w:rsid w:val="004A2F9B"/>
    <w:rsid w:val="004A3ED2"/>
    <w:rsid w:val="004A573A"/>
    <w:rsid w:val="004A7758"/>
    <w:rsid w:val="004B3032"/>
    <w:rsid w:val="004C3047"/>
    <w:rsid w:val="004C3262"/>
    <w:rsid w:val="004C4F33"/>
    <w:rsid w:val="004C56CF"/>
    <w:rsid w:val="004D02CF"/>
    <w:rsid w:val="004D2CDB"/>
    <w:rsid w:val="004D5FBC"/>
    <w:rsid w:val="004D7CAE"/>
    <w:rsid w:val="004E2F98"/>
    <w:rsid w:val="004E63CE"/>
    <w:rsid w:val="004E7E5E"/>
    <w:rsid w:val="004F7FD1"/>
    <w:rsid w:val="00500F46"/>
    <w:rsid w:val="00501F02"/>
    <w:rsid w:val="005033D8"/>
    <w:rsid w:val="005073B9"/>
    <w:rsid w:val="00513DBC"/>
    <w:rsid w:val="00513DFB"/>
    <w:rsid w:val="00515495"/>
    <w:rsid w:val="005165C0"/>
    <w:rsid w:val="005245F3"/>
    <w:rsid w:val="00526464"/>
    <w:rsid w:val="00544D32"/>
    <w:rsid w:val="00546C32"/>
    <w:rsid w:val="00552120"/>
    <w:rsid w:val="00556450"/>
    <w:rsid w:val="005575E4"/>
    <w:rsid w:val="00557D5C"/>
    <w:rsid w:val="00561E1E"/>
    <w:rsid w:val="00562196"/>
    <w:rsid w:val="00564DD0"/>
    <w:rsid w:val="00566B63"/>
    <w:rsid w:val="0057695E"/>
    <w:rsid w:val="00581398"/>
    <w:rsid w:val="0058419B"/>
    <w:rsid w:val="00586630"/>
    <w:rsid w:val="00590527"/>
    <w:rsid w:val="00591E97"/>
    <w:rsid w:val="0059267E"/>
    <w:rsid w:val="00593828"/>
    <w:rsid w:val="00594AF6"/>
    <w:rsid w:val="0059596D"/>
    <w:rsid w:val="00596861"/>
    <w:rsid w:val="005A05F8"/>
    <w:rsid w:val="005A26A2"/>
    <w:rsid w:val="005A37ED"/>
    <w:rsid w:val="005A4280"/>
    <w:rsid w:val="005A4A02"/>
    <w:rsid w:val="005B3A0E"/>
    <w:rsid w:val="005C1288"/>
    <w:rsid w:val="005D05CB"/>
    <w:rsid w:val="005D1E11"/>
    <w:rsid w:val="005D26FD"/>
    <w:rsid w:val="005D693C"/>
    <w:rsid w:val="005E14C8"/>
    <w:rsid w:val="005E316D"/>
    <w:rsid w:val="005E3A8E"/>
    <w:rsid w:val="005E443D"/>
    <w:rsid w:val="0060732C"/>
    <w:rsid w:val="00610082"/>
    <w:rsid w:val="0061133F"/>
    <w:rsid w:val="00611389"/>
    <w:rsid w:val="006117E8"/>
    <w:rsid w:val="006159D6"/>
    <w:rsid w:val="0062199F"/>
    <w:rsid w:val="00621CDD"/>
    <w:rsid w:val="00622010"/>
    <w:rsid w:val="00622449"/>
    <w:rsid w:val="00622739"/>
    <w:rsid w:val="00631C3C"/>
    <w:rsid w:val="00634CBF"/>
    <w:rsid w:val="00642797"/>
    <w:rsid w:val="006435DF"/>
    <w:rsid w:val="00653BF2"/>
    <w:rsid w:val="006551E8"/>
    <w:rsid w:val="00656EBA"/>
    <w:rsid w:val="00657860"/>
    <w:rsid w:val="00662C7D"/>
    <w:rsid w:val="00663119"/>
    <w:rsid w:val="0066594E"/>
    <w:rsid w:val="006715B7"/>
    <w:rsid w:val="00671AFC"/>
    <w:rsid w:val="0067799B"/>
    <w:rsid w:val="00680E51"/>
    <w:rsid w:val="00681465"/>
    <w:rsid w:val="006830DE"/>
    <w:rsid w:val="0068368E"/>
    <w:rsid w:val="00690C60"/>
    <w:rsid w:val="00693F9B"/>
    <w:rsid w:val="00694616"/>
    <w:rsid w:val="00696E29"/>
    <w:rsid w:val="006A5141"/>
    <w:rsid w:val="006B0BC7"/>
    <w:rsid w:val="006B33E2"/>
    <w:rsid w:val="006B7218"/>
    <w:rsid w:val="006C0A43"/>
    <w:rsid w:val="006C5742"/>
    <w:rsid w:val="006C7397"/>
    <w:rsid w:val="006E6241"/>
    <w:rsid w:val="006F14E1"/>
    <w:rsid w:val="006F1F73"/>
    <w:rsid w:val="006F61E5"/>
    <w:rsid w:val="006F620C"/>
    <w:rsid w:val="00722647"/>
    <w:rsid w:val="00726CA4"/>
    <w:rsid w:val="00727EBA"/>
    <w:rsid w:val="00730349"/>
    <w:rsid w:val="007337BB"/>
    <w:rsid w:val="00737F05"/>
    <w:rsid w:val="00747154"/>
    <w:rsid w:val="007471AF"/>
    <w:rsid w:val="00754EAA"/>
    <w:rsid w:val="00754FDA"/>
    <w:rsid w:val="00763732"/>
    <w:rsid w:val="0076591D"/>
    <w:rsid w:val="00765A3B"/>
    <w:rsid w:val="007660F9"/>
    <w:rsid w:val="00767C40"/>
    <w:rsid w:val="00782080"/>
    <w:rsid w:val="00785E19"/>
    <w:rsid w:val="007A712E"/>
    <w:rsid w:val="007B5A3B"/>
    <w:rsid w:val="007C308D"/>
    <w:rsid w:val="007C7DCF"/>
    <w:rsid w:val="007D1332"/>
    <w:rsid w:val="007D3D62"/>
    <w:rsid w:val="007E1030"/>
    <w:rsid w:val="007E3EE4"/>
    <w:rsid w:val="007E5EEA"/>
    <w:rsid w:val="007F3DD8"/>
    <w:rsid w:val="007F6B05"/>
    <w:rsid w:val="007F7A56"/>
    <w:rsid w:val="008002B4"/>
    <w:rsid w:val="00803E70"/>
    <w:rsid w:val="00805E90"/>
    <w:rsid w:val="00812C7B"/>
    <w:rsid w:val="00812DAD"/>
    <w:rsid w:val="0081575C"/>
    <w:rsid w:val="008172D7"/>
    <w:rsid w:val="00817320"/>
    <w:rsid w:val="008200CD"/>
    <w:rsid w:val="00822562"/>
    <w:rsid w:val="0082427E"/>
    <w:rsid w:val="00843190"/>
    <w:rsid w:val="0085053A"/>
    <w:rsid w:val="0085528D"/>
    <w:rsid w:val="00857A4D"/>
    <w:rsid w:val="00862823"/>
    <w:rsid w:val="008709C5"/>
    <w:rsid w:val="008720E7"/>
    <w:rsid w:val="00873DEA"/>
    <w:rsid w:val="00874233"/>
    <w:rsid w:val="00885377"/>
    <w:rsid w:val="00885F28"/>
    <w:rsid w:val="00887A7D"/>
    <w:rsid w:val="00892824"/>
    <w:rsid w:val="00895C4B"/>
    <w:rsid w:val="00896ECF"/>
    <w:rsid w:val="00897153"/>
    <w:rsid w:val="008A1EB3"/>
    <w:rsid w:val="008A2A96"/>
    <w:rsid w:val="008A7CAA"/>
    <w:rsid w:val="008B45B7"/>
    <w:rsid w:val="008B544A"/>
    <w:rsid w:val="008C2363"/>
    <w:rsid w:val="008C3B5A"/>
    <w:rsid w:val="008D12F7"/>
    <w:rsid w:val="008D4FCA"/>
    <w:rsid w:val="008E2BE1"/>
    <w:rsid w:val="008E3958"/>
    <w:rsid w:val="008E7AB6"/>
    <w:rsid w:val="008F09B0"/>
    <w:rsid w:val="008F0A45"/>
    <w:rsid w:val="008F5DF5"/>
    <w:rsid w:val="00900D77"/>
    <w:rsid w:val="00905B03"/>
    <w:rsid w:val="0091109B"/>
    <w:rsid w:val="009116DA"/>
    <w:rsid w:val="00912C9A"/>
    <w:rsid w:val="009136E6"/>
    <w:rsid w:val="00925EDA"/>
    <w:rsid w:val="0093435A"/>
    <w:rsid w:val="00934F06"/>
    <w:rsid w:val="0093518E"/>
    <w:rsid w:val="00935462"/>
    <w:rsid w:val="009354AF"/>
    <w:rsid w:val="0093635E"/>
    <w:rsid w:val="00940155"/>
    <w:rsid w:val="00940A9F"/>
    <w:rsid w:val="0094694E"/>
    <w:rsid w:val="00946C9C"/>
    <w:rsid w:val="00951C29"/>
    <w:rsid w:val="009528B5"/>
    <w:rsid w:val="00956116"/>
    <w:rsid w:val="00963DCD"/>
    <w:rsid w:val="00967C1F"/>
    <w:rsid w:val="00970752"/>
    <w:rsid w:val="00971A19"/>
    <w:rsid w:val="00972B76"/>
    <w:rsid w:val="00973B99"/>
    <w:rsid w:val="0097494B"/>
    <w:rsid w:val="009754C9"/>
    <w:rsid w:val="00976A83"/>
    <w:rsid w:val="00983D0A"/>
    <w:rsid w:val="0098460C"/>
    <w:rsid w:val="009902A0"/>
    <w:rsid w:val="009907DE"/>
    <w:rsid w:val="00991419"/>
    <w:rsid w:val="0099287A"/>
    <w:rsid w:val="009A1C46"/>
    <w:rsid w:val="009A3190"/>
    <w:rsid w:val="009B127C"/>
    <w:rsid w:val="009B420A"/>
    <w:rsid w:val="009B6CEA"/>
    <w:rsid w:val="009D0243"/>
    <w:rsid w:val="009D3D01"/>
    <w:rsid w:val="009D6D73"/>
    <w:rsid w:val="009F7FB6"/>
    <w:rsid w:val="00A03C5E"/>
    <w:rsid w:val="00A10885"/>
    <w:rsid w:val="00A134F6"/>
    <w:rsid w:val="00A1603E"/>
    <w:rsid w:val="00A22203"/>
    <w:rsid w:val="00A23570"/>
    <w:rsid w:val="00A2588C"/>
    <w:rsid w:val="00A40D3E"/>
    <w:rsid w:val="00A41132"/>
    <w:rsid w:val="00A415E6"/>
    <w:rsid w:val="00A449FD"/>
    <w:rsid w:val="00A46270"/>
    <w:rsid w:val="00A52A39"/>
    <w:rsid w:val="00A64419"/>
    <w:rsid w:val="00A65C1C"/>
    <w:rsid w:val="00A66070"/>
    <w:rsid w:val="00A6742F"/>
    <w:rsid w:val="00A7435A"/>
    <w:rsid w:val="00A758C1"/>
    <w:rsid w:val="00A76299"/>
    <w:rsid w:val="00A80058"/>
    <w:rsid w:val="00A847D6"/>
    <w:rsid w:val="00A94AB3"/>
    <w:rsid w:val="00AA436E"/>
    <w:rsid w:val="00AA4725"/>
    <w:rsid w:val="00AA6458"/>
    <w:rsid w:val="00AB4327"/>
    <w:rsid w:val="00AB5A7E"/>
    <w:rsid w:val="00AC40CF"/>
    <w:rsid w:val="00AC5BE6"/>
    <w:rsid w:val="00AC5CE5"/>
    <w:rsid w:val="00AC6DF4"/>
    <w:rsid w:val="00AD0FD0"/>
    <w:rsid w:val="00AD1AA4"/>
    <w:rsid w:val="00AD24BD"/>
    <w:rsid w:val="00AD24F2"/>
    <w:rsid w:val="00AE795D"/>
    <w:rsid w:val="00AF373E"/>
    <w:rsid w:val="00AF4DAD"/>
    <w:rsid w:val="00B0267D"/>
    <w:rsid w:val="00B04050"/>
    <w:rsid w:val="00B0509F"/>
    <w:rsid w:val="00B10E78"/>
    <w:rsid w:val="00B10F12"/>
    <w:rsid w:val="00B14C3B"/>
    <w:rsid w:val="00B16415"/>
    <w:rsid w:val="00B17E82"/>
    <w:rsid w:val="00B2654F"/>
    <w:rsid w:val="00B302DD"/>
    <w:rsid w:val="00B32BEE"/>
    <w:rsid w:val="00B3378E"/>
    <w:rsid w:val="00B365F4"/>
    <w:rsid w:val="00B40889"/>
    <w:rsid w:val="00B40AC2"/>
    <w:rsid w:val="00B50C81"/>
    <w:rsid w:val="00B52EEE"/>
    <w:rsid w:val="00B606C9"/>
    <w:rsid w:val="00B70C02"/>
    <w:rsid w:val="00B720E9"/>
    <w:rsid w:val="00B74CC8"/>
    <w:rsid w:val="00B77B2D"/>
    <w:rsid w:val="00B812C3"/>
    <w:rsid w:val="00B843BB"/>
    <w:rsid w:val="00B85530"/>
    <w:rsid w:val="00B952C1"/>
    <w:rsid w:val="00B961AE"/>
    <w:rsid w:val="00BA07C2"/>
    <w:rsid w:val="00BA0F12"/>
    <w:rsid w:val="00BA2079"/>
    <w:rsid w:val="00BA5005"/>
    <w:rsid w:val="00BA7175"/>
    <w:rsid w:val="00BA758B"/>
    <w:rsid w:val="00BB25F0"/>
    <w:rsid w:val="00BB26BE"/>
    <w:rsid w:val="00BB4B8A"/>
    <w:rsid w:val="00BB60D0"/>
    <w:rsid w:val="00BC4ADA"/>
    <w:rsid w:val="00BC60E6"/>
    <w:rsid w:val="00BD119A"/>
    <w:rsid w:val="00BD11E6"/>
    <w:rsid w:val="00BD28D5"/>
    <w:rsid w:val="00BD4E8E"/>
    <w:rsid w:val="00BE025A"/>
    <w:rsid w:val="00BE2375"/>
    <w:rsid w:val="00BE2B1A"/>
    <w:rsid w:val="00BE320A"/>
    <w:rsid w:val="00BE4EF7"/>
    <w:rsid w:val="00BE4F4A"/>
    <w:rsid w:val="00BF467C"/>
    <w:rsid w:val="00BF635F"/>
    <w:rsid w:val="00C033CF"/>
    <w:rsid w:val="00C07754"/>
    <w:rsid w:val="00C22DB4"/>
    <w:rsid w:val="00C252A0"/>
    <w:rsid w:val="00C2577E"/>
    <w:rsid w:val="00C40371"/>
    <w:rsid w:val="00C412A2"/>
    <w:rsid w:val="00C4480A"/>
    <w:rsid w:val="00C44865"/>
    <w:rsid w:val="00C44FEB"/>
    <w:rsid w:val="00C45C67"/>
    <w:rsid w:val="00C469BA"/>
    <w:rsid w:val="00C47186"/>
    <w:rsid w:val="00C47320"/>
    <w:rsid w:val="00C54448"/>
    <w:rsid w:val="00C55DA8"/>
    <w:rsid w:val="00C61F8D"/>
    <w:rsid w:val="00C767ED"/>
    <w:rsid w:val="00C81AE9"/>
    <w:rsid w:val="00C87766"/>
    <w:rsid w:val="00C94167"/>
    <w:rsid w:val="00CA29E5"/>
    <w:rsid w:val="00CA75C1"/>
    <w:rsid w:val="00CA77E6"/>
    <w:rsid w:val="00CB01F0"/>
    <w:rsid w:val="00CB2C64"/>
    <w:rsid w:val="00CB4411"/>
    <w:rsid w:val="00CB4B90"/>
    <w:rsid w:val="00CB66CB"/>
    <w:rsid w:val="00CC07FB"/>
    <w:rsid w:val="00CC1142"/>
    <w:rsid w:val="00CC2EB5"/>
    <w:rsid w:val="00CC733A"/>
    <w:rsid w:val="00CD2645"/>
    <w:rsid w:val="00CD2FC9"/>
    <w:rsid w:val="00CE02FA"/>
    <w:rsid w:val="00CE3C63"/>
    <w:rsid w:val="00CE6F0A"/>
    <w:rsid w:val="00CF13C6"/>
    <w:rsid w:val="00CF553F"/>
    <w:rsid w:val="00CF5C86"/>
    <w:rsid w:val="00CF60FC"/>
    <w:rsid w:val="00CF6A55"/>
    <w:rsid w:val="00D06035"/>
    <w:rsid w:val="00D07FF9"/>
    <w:rsid w:val="00D10465"/>
    <w:rsid w:val="00D21362"/>
    <w:rsid w:val="00D25AF4"/>
    <w:rsid w:val="00D3040E"/>
    <w:rsid w:val="00D31AD3"/>
    <w:rsid w:val="00D31C3A"/>
    <w:rsid w:val="00D31E31"/>
    <w:rsid w:val="00D3275C"/>
    <w:rsid w:val="00D34157"/>
    <w:rsid w:val="00D37E42"/>
    <w:rsid w:val="00D37F24"/>
    <w:rsid w:val="00D4290F"/>
    <w:rsid w:val="00D42C62"/>
    <w:rsid w:val="00D4312E"/>
    <w:rsid w:val="00D46807"/>
    <w:rsid w:val="00D4799F"/>
    <w:rsid w:val="00D524E5"/>
    <w:rsid w:val="00D53360"/>
    <w:rsid w:val="00D55504"/>
    <w:rsid w:val="00D570F6"/>
    <w:rsid w:val="00D70705"/>
    <w:rsid w:val="00D7724D"/>
    <w:rsid w:val="00D80C75"/>
    <w:rsid w:val="00D83818"/>
    <w:rsid w:val="00D8790D"/>
    <w:rsid w:val="00D92EDE"/>
    <w:rsid w:val="00D944BA"/>
    <w:rsid w:val="00D97E17"/>
    <w:rsid w:val="00D97FCF"/>
    <w:rsid w:val="00DA009C"/>
    <w:rsid w:val="00DA6104"/>
    <w:rsid w:val="00DB2DD9"/>
    <w:rsid w:val="00DC26D2"/>
    <w:rsid w:val="00DC4408"/>
    <w:rsid w:val="00DC590C"/>
    <w:rsid w:val="00DD4330"/>
    <w:rsid w:val="00DE115A"/>
    <w:rsid w:val="00DE25D6"/>
    <w:rsid w:val="00DE49A3"/>
    <w:rsid w:val="00DF569E"/>
    <w:rsid w:val="00DF7D29"/>
    <w:rsid w:val="00E07FA1"/>
    <w:rsid w:val="00E10C54"/>
    <w:rsid w:val="00E12B81"/>
    <w:rsid w:val="00E12EB2"/>
    <w:rsid w:val="00E13840"/>
    <w:rsid w:val="00E142CF"/>
    <w:rsid w:val="00E15BEB"/>
    <w:rsid w:val="00E20E04"/>
    <w:rsid w:val="00E24CD2"/>
    <w:rsid w:val="00E27B17"/>
    <w:rsid w:val="00E337BD"/>
    <w:rsid w:val="00E338AE"/>
    <w:rsid w:val="00E33AB3"/>
    <w:rsid w:val="00E363E5"/>
    <w:rsid w:val="00E41422"/>
    <w:rsid w:val="00E41B81"/>
    <w:rsid w:val="00E45F47"/>
    <w:rsid w:val="00E50AF3"/>
    <w:rsid w:val="00E57976"/>
    <w:rsid w:val="00E6078E"/>
    <w:rsid w:val="00E6647C"/>
    <w:rsid w:val="00E678A2"/>
    <w:rsid w:val="00E67AFA"/>
    <w:rsid w:val="00E717D8"/>
    <w:rsid w:val="00E72C06"/>
    <w:rsid w:val="00E7322C"/>
    <w:rsid w:val="00E742B7"/>
    <w:rsid w:val="00E75A0C"/>
    <w:rsid w:val="00E80515"/>
    <w:rsid w:val="00E86403"/>
    <w:rsid w:val="00E871C4"/>
    <w:rsid w:val="00E94BA0"/>
    <w:rsid w:val="00EA3280"/>
    <w:rsid w:val="00EA4476"/>
    <w:rsid w:val="00EB16C0"/>
    <w:rsid w:val="00EB5BE9"/>
    <w:rsid w:val="00EB7CB3"/>
    <w:rsid w:val="00EC25E6"/>
    <w:rsid w:val="00ED0CAD"/>
    <w:rsid w:val="00ED4F63"/>
    <w:rsid w:val="00ED72EE"/>
    <w:rsid w:val="00EE59E5"/>
    <w:rsid w:val="00EE6F2B"/>
    <w:rsid w:val="00F02028"/>
    <w:rsid w:val="00F037CF"/>
    <w:rsid w:val="00F14202"/>
    <w:rsid w:val="00F1721C"/>
    <w:rsid w:val="00F2535D"/>
    <w:rsid w:val="00F26049"/>
    <w:rsid w:val="00F36B21"/>
    <w:rsid w:val="00F37517"/>
    <w:rsid w:val="00F50552"/>
    <w:rsid w:val="00F60489"/>
    <w:rsid w:val="00F6176D"/>
    <w:rsid w:val="00F75AFD"/>
    <w:rsid w:val="00F80B4B"/>
    <w:rsid w:val="00F83468"/>
    <w:rsid w:val="00F84CEC"/>
    <w:rsid w:val="00F87860"/>
    <w:rsid w:val="00F87907"/>
    <w:rsid w:val="00F905A4"/>
    <w:rsid w:val="00F947FF"/>
    <w:rsid w:val="00FA2577"/>
    <w:rsid w:val="00FB16D0"/>
    <w:rsid w:val="00FB1E13"/>
    <w:rsid w:val="00FB5710"/>
    <w:rsid w:val="00FB7B60"/>
    <w:rsid w:val="00FC23BC"/>
    <w:rsid w:val="00FC2E89"/>
    <w:rsid w:val="00FD0E05"/>
    <w:rsid w:val="00FE09CC"/>
    <w:rsid w:val="00FE3811"/>
    <w:rsid w:val="00FE3DCB"/>
    <w:rsid w:val="00FE5060"/>
    <w:rsid w:val="00FF0E1C"/>
    <w:rsid w:val="00FF4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C52189"/>
  <w15:chartTrackingRefBased/>
  <w15:docId w15:val="{59971A82-29D8-714A-9119-F38FD6371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D57"/>
    <w:rPr>
      <w:rFonts w:ascii="Times New Roman" w:eastAsia="Times New Roman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85D5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D07FF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07FF9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07FF9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07FF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07FF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5C1288"/>
    <w:rPr>
      <w:sz w:val="20"/>
      <w:szCs w:val="20"/>
      <w:lang w:val="ca-ES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5C1288"/>
    <w:rPr>
      <w:rFonts w:ascii="Times New Roman" w:eastAsia="Times New Roman" w:hAnsi="Times New Roman" w:cs="Times New Roman"/>
      <w:sz w:val="20"/>
      <w:szCs w:val="20"/>
      <w:lang w:val="ca-ES"/>
    </w:rPr>
  </w:style>
  <w:style w:type="character" w:styleId="Refdenotaalpie">
    <w:name w:val="footnote reference"/>
    <w:basedOn w:val="Fuentedeprrafopredeter"/>
    <w:uiPriority w:val="99"/>
    <w:semiHidden/>
    <w:unhideWhenUsed/>
    <w:rsid w:val="005C1288"/>
    <w:rPr>
      <w:vertAlign w:val="superscript"/>
    </w:rPr>
  </w:style>
  <w:style w:type="character" w:styleId="Hipervnculo">
    <w:name w:val="Hyperlink"/>
    <w:basedOn w:val="Fuentedeprrafopredeter"/>
    <w:uiPriority w:val="99"/>
    <w:unhideWhenUsed/>
    <w:rsid w:val="00086A25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4B3032"/>
    <w:pPr>
      <w:ind w:left="720"/>
      <w:contextualSpacing/>
    </w:pPr>
    <w:rPr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etubau@ub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3</Pages>
  <Words>533</Words>
  <Characters>2935</Characters>
  <Application>Microsoft Office Word</Application>
  <DocSecurity>0</DocSecurity>
  <Lines>24</Lines>
  <Paragraphs>6</Paragraphs>
  <ScaleCrop>false</ScaleCrop>
  <Company/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 Tubau Sala</dc:creator>
  <cp:keywords/>
  <dc:description/>
  <cp:lastModifiedBy>Elisabet Tubau Sala</cp:lastModifiedBy>
  <cp:revision>109</cp:revision>
  <dcterms:created xsi:type="dcterms:W3CDTF">2023-03-04T09:08:00Z</dcterms:created>
  <dcterms:modified xsi:type="dcterms:W3CDTF">2023-05-18T15:01:00Z</dcterms:modified>
</cp:coreProperties>
</file>